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433BF" w14:textId="6B79FDCB" w:rsidR="003A2FD6" w:rsidRDefault="003A2FD6" w:rsidP="003A2FD6">
      <w:pPr>
        <w:spacing w:after="0" w:line="360" w:lineRule="auto"/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Pr="00102BE9">
        <w:rPr>
          <w:b/>
          <w:lang w:val="en-US"/>
        </w:rPr>
        <w:t>Table 1. Population Characteristics.</w:t>
      </w:r>
      <w:r>
        <w:rPr>
          <w:b/>
          <w:lang w:val="en-US"/>
        </w:rPr>
        <w:t xml:space="preserve"> </w:t>
      </w:r>
      <w:r w:rsidRPr="00351FDA">
        <w:rPr>
          <w:lang w:val="en-US"/>
        </w:rPr>
        <w:t>HAI: Hepatic Arterial Infusion</w:t>
      </w:r>
    </w:p>
    <w:tbl>
      <w:tblPr>
        <w:tblStyle w:val="Grilledutableau"/>
        <w:tblW w:w="9236" w:type="dxa"/>
        <w:tblLook w:val="04A0" w:firstRow="1" w:lastRow="0" w:firstColumn="1" w:lastColumn="0" w:noHBand="0" w:noVBand="1"/>
      </w:tblPr>
      <w:tblGrid>
        <w:gridCol w:w="2403"/>
        <w:gridCol w:w="1894"/>
        <w:gridCol w:w="2020"/>
        <w:gridCol w:w="2163"/>
        <w:gridCol w:w="756"/>
      </w:tblGrid>
      <w:tr w:rsidR="003A2FD6" w:rsidRPr="0099542C" w14:paraId="64522699" w14:textId="77777777" w:rsidTr="003A2FD6">
        <w:tc>
          <w:tcPr>
            <w:tcW w:w="2403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00970A6E" w14:textId="77777777" w:rsidR="003A2FD6" w:rsidRPr="0099542C" w:rsidRDefault="003A2FD6" w:rsidP="00B0417A">
            <w:pPr>
              <w:rPr>
                <w:b/>
              </w:rPr>
            </w:pPr>
            <w:r>
              <w:rPr>
                <w:b/>
              </w:rPr>
              <w:t>HAI treatment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77D316" w14:textId="77777777" w:rsidR="003A2FD6" w:rsidRPr="0099542C" w:rsidRDefault="003A2FD6" w:rsidP="00B0417A">
            <w:pPr>
              <w:rPr>
                <w:b/>
              </w:rPr>
            </w:pPr>
            <w:r w:rsidRPr="0099542C">
              <w:rPr>
                <w:b/>
              </w:rPr>
              <w:t>All patients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E9C484" w14:textId="77777777" w:rsidR="003A2FD6" w:rsidRPr="0099542C" w:rsidRDefault="003A2FD6" w:rsidP="00B0417A">
            <w:pPr>
              <w:rPr>
                <w:b/>
              </w:rPr>
            </w:pPr>
            <w:r w:rsidRPr="0099542C">
              <w:rPr>
                <w:b/>
              </w:rPr>
              <w:t xml:space="preserve"> </w:t>
            </w:r>
            <w:r>
              <w:rPr>
                <w:b/>
              </w:rPr>
              <w:t>HAI-Folfirinox</w:t>
            </w:r>
          </w:p>
        </w:tc>
        <w:tc>
          <w:tcPr>
            <w:tcW w:w="216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24D2DE" w14:textId="77777777" w:rsidR="003A2FD6" w:rsidRPr="0099542C" w:rsidRDefault="003A2FD6" w:rsidP="00B0417A">
            <w:pPr>
              <w:rPr>
                <w:b/>
              </w:rPr>
            </w:pPr>
            <w:r>
              <w:rPr>
                <w:b/>
              </w:rPr>
              <w:t xml:space="preserve"> HAI-Ox</w:t>
            </w:r>
          </w:p>
        </w:tc>
        <w:tc>
          <w:tcPr>
            <w:tcW w:w="756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4EBA8376" w14:textId="77777777" w:rsidR="003A2FD6" w:rsidRPr="0099542C" w:rsidRDefault="003A2FD6" w:rsidP="00B0417A">
            <w:pPr>
              <w:rPr>
                <w:b/>
              </w:rPr>
            </w:pPr>
            <w:r w:rsidRPr="0099542C">
              <w:rPr>
                <w:b/>
              </w:rPr>
              <w:t>p</w:t>
            </w:r>
          </w:p>
        </w:tc>
      </w:tr>
      <w:tr w:rsidR="003A2FD6" w:rsidRPr="0099542C" w14:paraId="22193F22" w14:textId="77777777" w:rsidTr="003A2FD6">
        <w:tc>
          <w:tcPr>
            <w:tcW w:w="2403" w:type="dxa"/>
            <w:tcBorders>
              <w:top w:val="nil"/>
              <w:bottom w:val="single" w:sz="4" w:space="0" w:color="auto"/>
              <w:right w:val="nil"/>
            </w:tcBorders>
          </w:tcPr>
          <w:p w14:paraId="3E9FA887" w14:textId="77777777" w:rsidR="003A2FD6" w:rsidRPr="0099542C" w:rsidRDefault="003A2FD6" w:rsidP="00B0417A"/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120EE" w14:textId="77777777" w:rsidR="003A2FD6" w:rsidRPr="0099542C" w:rsidRDefault="003A2FD6" w:rsidP="00B0417A">
            <w:r w:rsidRPr="0099542C">
              <w:t xml:space="preserve">N = </w:t>
            </w:r>
            <w:r>
              <w:t>27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914CA" w14:textId="77777777" w:rsidR="003A2FD6" w:rsidRPr="0099542C" w:rsidRDefault="003A2FD6" w:rsidP="00B0417A">
            <w:r w:rsidRPr="0099542C">
              <w:t xml:space="preserve">N = </w:t>
            </w:r>
            <w:r>
              <w:t>5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F6A6A" w14:textId="77777777" w:rsidR="003A2FD6" w:rsidRPr="0099542C" w:rsidRDefault="003A2FD6" w:rsidP="00B0417A">
            <w:r w:rsidRPr="0099542C">
              <w:t xml:space="preserve">N = </w:t>
            </w:r>
            <w:r>
              <w:t>2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137246F7" w14:textId="77777777" w:rsidR="003A2FD6" w:rsidRPr="0099542C" w:rsidRDefault="003A2FD6" w:rsidP="00B0417A"/>
        </w:tc>
      </w:tr>
      <w:tr w:rsidR="003A2FD6" w:rsidRPr="0099542C" w14:paraId="5C89E829" w14:textId="77777777" w:rsidTr="003A2FD6">
        <w:tc>
          <w:tcPr>
            <w:tcW w:w="2403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D97C72E" w14:textId="77777777" w:rsidR="003A2FD6" w:rsidRPr="0099542C" w:rsidRDefault="003A2FD6" w:rsidP="00B0417A">
            <w:pPr>
              <w:rPr>
                <w:b/>
              </w:rPr>
            </w:pPr>
            <w:r w:rsidRPr="0099542C">
              <w:rPr>
                <w:b/>
              </w:rPr>
              <w:t>Sex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2C102A9" w14:textId="77777777" w:rsidR="003A2FD6" w:rsidRPr="0099542C" w:rsidRDefault="003A2FD6" w:rsidP="00B0417A"/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18FC3CB" w14:textId="77777777" w:rsidR="003A2FD6" w:rsidRPr="0099542C" w:rsidRDefault="003A2FD6" w:rsidP="00B0417A"/>
        </w:tc>
        <w:tc>
          <w:tcPr>
            <w:tcW w:w="216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35717A4" w14:textId="77777777" w:rsidR="003A2FD6" w:rsidRPr="0099542C" w:rsidRDefault="003A2FD6" w:rsidP="00B0417A"/>
        </w:tc>
        <w:tc>
          <w:tcPr>
            <w:tcW w:w="75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F32D7B3" w14:textId="77777777" w:rsidR="003A2FD6" w:rsidRPr="0099542C" w:rsidRDefault="003A2FD6" w:rsidP="00B0417A">
            <w:pPr>
              <w:rPr>
                <w:b/>
                <w:color w:val="000000"/>
              </w:rPr>
            </w:pPr>
            <w:r w:rsidRPr="0099542C">
              <w:rPr>
                <w:b/>
                <w:color w:val="000000"/>
              </w:rPr>
              <w:t>0.</w:t>
            </w:r>
            <w:r>
              <w:rPr>
                <w:b/>
                <w:color w:val="000000"/>
              </w:rPr>
              <w:t>578</w:t>
            </w:r>
            <w:r w:rsidRPr="0099542C">
              <w:rPr>
                <w:b/>
                <w:color w:val="000000"/>
              </w:rPr>
              <w:t xml:space="preserve">  </w:t>
            </w:r>
          </w:p>
        </w:tc>
      </w:tr>
      <w:tr w:rsidR="003A2FD6" w:rsidRPr="0099542C" w14:paraId="2EBDF54F" w14:textId="77777777" w:rsidTr="003A2FD6">
        <w:tc>
          <w:tcPr>
            <w:tcW w:w="2403" w:type="dxa"/>
            <w:tcBorders>
              <w:bottom w:val="nil"/>
              <w:right w:val="nil"/>
            </w:tcBorders>
          </w:tcPr>
          <w:p w14:paraId="319C49BB" w14:textId="77777777" w:rsidR="003A2FD6" w:rsidRPr="0099542C" w:rsidRDefault="003A2FD6" w:rsidP="00B0417A">
            <w:r w:rsidRPr="0099542C">
              <w:t xml:space="preserve">    Female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</w:tcPr>
          <w:p w14:paraId="53C566CB" w14:textId="77777777" w:rsidR="003A2FD6" w:rsidRPr="0099542C" w:rsidRDefault="003A2FD6" w:rsidP="00B0417A">
            <w:r>
              <w:t>108 (39.7</w:t>
            </w:r>
            <w:r w:rsidRPr="0099542C">
              <w:t>%)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</w:tcPr>
          <w:p w14:paraId="57056E1C" w14:textId="77777777" w:rsidR="003A2FD6" w:rsidRPr="0099542C" w:rsidRDefault="003A2FD6" w:rsidP="00B0417A">
            <w:pPr>
              <w:rPr>
                <w:color w:val="000000"/>
              </w:rPr>
            </w:pPr>
            <w:r>
              <w:rPr>
                <w:color w:val="000000"/>
              </w:rPr>
              <w:t>22</w:t>
            </w:r>
            <w:r w:rsidRPr="0099542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3.1</w:t>
            </w:r>
            <w:r w:rsidRPr="0099542C">
              <w:rPr>
                <w:color w:val="000000"/>
              </w:rPr>
              <w:t>%)</w:t>
            </w:r>
          </w:p>
        </w:tc>
        <w:tc>
          <w:tcPr>
            <w:tcW w:w="2163" w:type="dxa"/>
            <w:tcBorders>
              <w:left w:val="nil"/>
              <w:bottom w:val="nil"/>
              <w:right w:val="nil"/>
            </w:tcBorders>
          </w:tcPr>
          <w:p w14:paraId="065E0563" w14:textId="77777777" w:rsidR="003A2FD6" w:rsidRPr="0099542C" w:rsidRDefault="003A2FD6" w:rsidP="00B0417A">
            <w:pPr>
              <w:rPr>
                <w:color w:val="000000"/>
              </w:rPr>
            </w:pPr>
            <w:r>
              <w:rPr>
                <w:color w:val="000000"/>
              </w:rPr>
              <w:t xml:space="preserve">86 </w:t>
            </w:r>
            <w:r w:rsidRPr="0099542C">
              <w:rPr>
                <w:color w:val="000000"/>
              </w:rPr>
              <w:t>(38.</w:t>
            </w:r>
            <w:r>
              <w:rPr>
                <w:color w:val="000000"/>
              </w:rPr>
              <w:t>9</w:t>
            </w:r>
            <w:r w:rsidRPr="0099542C">
              <w:rPr>
                <w:color w:val="000000"/>
              </w:rPr>
              <w:t>%)</w:t>
            </w: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600158F1" w14:textId="77777777" w:rsidR="003A2FD6" w:rsidRPr="0099542C" w:rsidRDefault="003A2FD6" w:rsidP="00B0417A">
            <w:pPr>
              <w:rPr>
                <w:color w:val="000000"/>
              </w:rPr>
            </w:pPr>
          </w:p>
        </w:tc>
      </w:tr>
      <w:tr w:rsidR="003A2FD6" w:rsidRPr="0099542C" w14:paraId="193BF537" w14:textId="77777777" w:rsidTr="003A2FD6">
        <w:tc>
          <w:tcPr>
            <w:tcW w:w="2403" w:type="dxa"/>
            <w:tcBorders>
              <w:top w:val="nil"/>
              <w:bottom w:val="single" w:sz="4" w:space="0" w:color="auto"/>
              <w:right w:val="nil"/>
            </w:tcBorders>
          </w:tcPr>
          <w:p w14:paraId="4878B6C8" w14:textId="77777777" w:rsidR="003A2FD6" w:rsidRPr="0099542C" w:rsidRDefault="003A2FD6" w:rsidP="00B0417A">
            <w:r w:rsidRPr="0099542C">
              <w:t xml:space="preserve">    Male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903C0" w14:textId="77777777" w:rsidR="003A2FD6" w:rsidRPr="0099542C" w:rsidRDefault="003A2FD6" w:rsidP="00B0417A">
            <w:r>
              <w:t>164</w:t>
            </w:r>
            <w:r w:rsidRPr="0099542C">
              <w:t xml:space="preserve"> (60.</w:t>
            </w:r>
            <w:r>
              <w:t>3</w:t>
            </w:r>
            <w:r w:rsidRPr="0099542C"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1C893" w14:textId="77777777" w:rsidR="003A2FD6" w:rsidRPr="0099542C" w:rsidRDefault="003A2FD6" w:rsidP="00B0417A">
            <w:pPr>
              <w:rPr>
                <w:color w:val="000000"/>
              </w:rPr>
            </w:pPr>
            <w:r>
              <w:rPr>
                <w:color w:val="000000"/>
              </w:rPr>
              <w:t>29</w:t>
            </w:r>
            <w:r w:rsidRPr="0099542C">
              <w:rPr>
                <w:color w:val="000000"/>
              </w:rPr>
              <w:t xml:space="preserve"> (5</w:t>
            </w:r>
            <w:r>
              <w:rPr>
                <w:color w:val="000000"/>
              </w:rPr>
              <w:t>6.9</w:t>
            </w:r>
            <w:r w:rsidRPr="0099542C">
              <w:rPr>
                <w:color w:val="000000"/>
              </w:rPr>
              <w:t>%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8717D" w14:textId="77777777" w:rsidR="003A2FD6" w:rsidRPr="0099542C" w:rsidRDefault="003A2FD6" w:rsidP="00B0417A">
            <w:pPr>
              <w:rPr>
                <w:color w:val="000000"/>
              </w:rPr>
            </w:pPr>
            <w:r w:rsidRPr="0099542C">
              <w:rPr>
                <w:color w:val="000000"/>
              </w:rPr>
              <w:t>1</w:t>
            </w:r>
            <w:r>
              <w:rPr>
                <w:color w:val="000000"/>
              </w:rPr>
              <w:t>35 (61.1</w:t>
            </w:r>
            <w:r w:rsidRPr="0099542C">
              <w:rPr>
                <w:color w:val="000000"/>
              </w:rPr>
              <w:t>%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1086AA32" w14:textId="77777777" w:rsidR="003A2FD6" w:rsidRPr="0099542C" w:rsidRDefault="003A2FD6" w:rsidP="00B0417A"/>
        </w:tc>
      </w:tr>
      <w:tr w:rsidR="003A2FD6" w:rsidRPr="0099542C" w14:paraId="23D42045" w14:textId="77777777" w:rsidTr="003A2FD6">
        <w:tc>
          <w:tcPr>
            <w:tcW w:w="2403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C3B0989" w14:textId="77777777" w:rsidR="003A2FD6" w:rsidRPr="0099542C" w:rsidRDefault="003A2FD6" w:rsidP="00B0417A">
            <w:pPr>
              <w:rPr>
                <w:b/>
              </w:rPr>
            </w:pPr>
            <w:r w:rsidRPr="0099542C">
              <w:rPr>
                <w:b/>
              </w:rPr>
              <w:t>Age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FE99C57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01FB20F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216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AFEDE6A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EA750D0" w14:textId="77777777" w:rsidR="003A2FD6" w:rsidRPr="0099542C" w:rsidRDefault="003A2FD6" w:rsidP="00B0417A">
            <w:pPr>
              <w:rPr>
                <w:b/>
              </w:rPr>
            </w:pPr>
            <w:r>
              <w:rPr>
                <w:b/>
                <w:color w:val="000000"/>
              </w:rPr>
              <w:t>0.08</w:t>
            </w:r>
            <w:r w:rsidRPr="0099542C">
              <w:rPr>
                <w:b/>
                <w:color w:val="000000"/>
              </w:rPr>
              <w:t xml:space="preserve">5  </w:t>
            </w:r>
          </w:p>
        </w:tc>
      </w:tr>
      <w:tr w:rsidR="003A2FD6" w:rsidRPr="0099542C" w14:paraId="54770F97" w14:textId="77777777" w:rsidTr="003A2FD6">
        <w:tc>
          <w:tcPr>
            <w:tcW w:w="2403" w:type="dxa"/>
            <w:tcBorders>
              <w:bottom w:val="nil"/>
              <w:right w:val="nil"/>
            </w:tcBorders>
          </w:tcPr>
          <w:p w14:paraId="1BE6AF57" w14:textId="77777777" w:rsidR="003A2FD6" w:rsidRPr="0099542C" w:rsidRDefault="003A2FD6" w:rsidP="00B0417A">
            <w:r w:rsidRPr="0099542C">
              <w:t xml:space="preserve">    &lt;65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</w:tcPr>
          <w:p w14:paraId="7BE15FE3" w14:textId="77777777" w:rsidR="003A2FD6" w:rsidRPr="0099542C" w:rsidRDefault="003A2FD6" w:rsidP="00B0417A">
            <w:r>
              <w:t>184</w:t>
            </w:r>
            <w:r w:rsidRPr="0099542C">
              <w:t xml:space="preserve"> (</w:t>
            </w:r>
            <w:r>
              <w:t>68.9</w:t>
            </w:r>
            <w:r w:rsidRPr="0099542C">
              <w:t>%)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</w:tcPr>
          <w:p w14:paraId="10288C04" w14:textId="77777777" w:rsidR="003A2FD6" w:rsidRPr="0099542C" w:rsidRDefault="003A2FD6" w:rsidP="00B0417A">
            <w:pPr>
              <w:rPr>
                <w:color w:val="000000"/>
              </w:rPr>
            </w:pPr>
            <w:r>
              <w:rPr>
                <w:color w:val="000000"/>
              </w:rPr>
              <w:t>41</w:t>
            </w:r>
            <w:r w:rsidRPr="0099542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78.9</w:t>
            </w:r>
            <w:r w:rsidRPr="0099542C">
              <w:rPr>
                <w:color w:val="000000"/>
              </w:rPr>
              <w:t>%)</w:t>
            </w:r>
          </w:p>
        </w:tc>
        <w:tc>
          <w:tcPr>
            <w:tcW w:w="2163" w:type="dxa"/>
            <w:tcBorders>
              <w:left w:val="nil"/>
              <w:bottom w:val="nil"/>
              <w:right w:val="nil"/>
            </w:tcBorders>
          </w:tcPr>
          <w:p w14:paraId="7E90355D" w14:textId="77777777" w:rsidR="003A2FD6" w:rsidRPr="0099542C" w:rsidRDefault="003A2FD6" w:rsidP="00B0417A">
            <w:r>
              <w:t>143 (66.5</w:t>
            </w:r>
            <w:r w:rsidRPr="0099542C">
              <w:t>%)</w:t>
            </w: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7D5C2EA9" w14:textId="77777777" w:rsidR="003A2FD6" w:rsidRPr="0099542C" w:rsidRDefault="003A2FD6" w:rsidP="00B0417A">
            <w:pPr>
              <w:rPr>
                <w:color w:val="000000"/>
              </w:rPr>
            </w:pPr>
          </w:p>
        </w:tc>
      </w:tr>
      <w:tr w:rsidR="003A2FD6" w:rsidRPr="0099542C" w14:paraId="513737DB" w14:textId="77777777" w:rsidTr="003A2FD6">
        <w:tc>
          <w:tcPr>
            <w:tcW w:w="2403" w:type="dxa"/>
            <w:tcBorders>
              <w:top w:val="nil"/>
              <w:bottom w:val="nil"/>
              <w:right w:val="nil"/>
            </w:tcBorders>
          </w:tcPr>
          <w:p w14:paraId="769DF9FB" w14:textId="77777777" w:rsidR="003A2FD6" w:rsidRPr="0099542C" w:rsidRDefault="003A2FD6" w:rsidP="00B0417A">
            <w:r w:rsidRPr="0099542C">
              <w:t xml:space="preserve">    &gt;6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58C0221" w14:textId="77777777" w:rsidR="003A2FD6" w:rsidRPr="0099542C" w:rsidRDefault="003A2FD6" w:rsidP="00B0417A">
            <w:r>
              <w:t xml:space="preserve">  83</w:t>
            </w:r>
            <w:r w:rsidRPr="0099542C">
              <w:t xml:space="preserve"> (</w:t>
            </w:r>
            <w:r>
              <w:t>31.1</w:t>
            </w:r>
            <w:r w:rsidRPr="0099542C"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73A6DDB" w14:textId="77777777" w:rsidR="003A2FD6" w:rsidRPr="0099542C" w:rsidRDefault="003A2FD6" w:rsidP="00B0417A">
            <w:pPr>
              <w:rPr>
                <w:color w:val="000000"/>
              </w:rPr>
            </w:pPr>
            <w:r w:rsidRPr="0099542C">
              <w:rPr>
                <w:color w:val="000000"/>
              </w:rPr>
              <w:t>1</w:t>
            </w:r>
            <w:r>
              <w:rPr>
                <w:color w:val="000000"/>
              </w:rPr>
              <w:t>1</w:t>
            </w:r>
            <w:r w:rsidRPr="0099542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1.1</w:t>
            </w:r>
            <w:r w:rsidRPr="0099542C">
              <w:rPr>
                <w:color w:val="000000"/>
              </w:rPr>
              <w:t>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67951112" w14:textId="77777777" w:rsidR="003A2FD6" w:rsidRPr="0099542C" w:rsidRDefault="003A2FD6" w:rsidP="00B0417A">
            <w:pPr>
              <w:rPr>
                <w:color w:val="000000"/>
              </w:rPr>
            </w:pPr>
            <w:r>
              <w:rPr>
                <w:color w:val="000000"/>
              </w:rPr>
              <w:t xml:space="preserve">  72</w:t>
            </w:r>
            <w:r w:rsidRPr="0099542C">
              <w:rPr>
                <w:color w:val="000000"/>
              </w:rPr>
              <w:t xml:space="preserve"> (33.</w:t>
            </w:r>
            <w:r>
              <w:rPr>
                <w:color w:val="000000"/>
              </w:rPr>
              <w:t>5</w:t>
            </w:r>
            <w:r w:rsidRPr="0099542C">
              <w:rPr>
                <w:color w:val="000000"/>
              </w:rPr>
              <w:t>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5CBCC750" w14:textId="77777777" w:rsidR="003A2FD6" w:rsidRPr="0099542C" w:rsidRDefault="003A2FD6" w:rsidP="00B0417A"/>
        </w:tc>
      </w:tr>
      <w:tr w:rsidR="003A2FD6" w:rsidRPr="0099542C" w14:paraId="7583F50F" w14:textId="77777777" w:rsidTr="003A2FD6">
        <w:tc>
          <w:tcPr>
            <w:tcW w:w="2403" w:type="dxa"/>
            <w:tcBorders>
              <w:top w:val="nil"/>
              <w:bottom w:val="single" w:sz="4" w:space="0" w:color="auto"/>
              <w:right w:val="nil"/>
            </w:tcBorders>
          </w:tcPr>
          <w:p w14:paraId="4E66A6B2" w14:textId="77777777" w:rsidR="003A2FD6" w:rsidRPr="0099542C" w:rsidRDefault="003A2FD6" w:rsidP="00B0417A">
            <w:r w:rsidRPr="0099542C">
              <w:t xml:space="preserve">    Unknown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5E835" w14:textId="77777777" w:rsidR="003A2FD6" w:rsidRPr="0099542C" w:rsidRDefault="003A2FD6" w:rsidP="00B0417A">
            <w:r>
              <w:t xml:space="preserve">   </w:t>
            </w:r>
            <w:r w:rsidRPr="0099542C"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A2887" w14:textId="77777777" w:rsidR="003A2FD6" w:rsidRPr="0099542C" w:rsidRDefault="003A2FD6" w:rsidP="00B0417A">
            <w:pPr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99542C">
              <w:rPr>
                <w:color w:val="000000"/>
              </w:rPr>
              <w:t>0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16C68" w14:textId="77777777" w:rsidR="003A2FD6" w:rsidRPr="0099542C" w:rsidRDefault="003A2FD6" w:rsidP="00B0417A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99542C">
              <w:rPr>
                <w:color w:val="000000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19588F73" w14:textId="77777777" w:rsidR="003A2FD6" w:rsidRPr="0099542C" w:rsidRDefault="003A2FD6" w:rsidP="00B0417A"/>
        </w:tc>
      </w:tr>
      <w:tr w:rsidR="003A2FD6" w:rsidRPr="0099542C" w14:paraId="091F043D" w14:textId="77777777" w:rsidTr="003A2FD6">
        <w:tc>
          <w:tcPr>
            <w:tcW w:w="2403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25D28D3" w14:textId="77777777" w:rsidR="003A2FD6" w:rsidRPr="0099542C" w:rsidRDefault="003A2FD6" w:rsidP="00B0417A">
            <w:pPr>
              <w:rPr>
                <w:b/>
              </w:rPr>
            </w:pPr>
            <w:r w:rsidRPr="0099542C">
              <w:rPr>
                <w:b/>
              </w:rPr>
              <w:t>Resected  Primary Tumour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AF4018B" w14:textId="77777777" w:rsidR="003A2FD6" w:rsidRPr="0099542C" w:rsidRDefault="003A2FD6" w:rsidP="00B0417A">
            <w:pPr>
              <w:rPr>
                <w:b/>
                <w:color w:val="000000"/>
              </w:rPr>
            </w:pPr>
          </w:p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DEBF1A2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216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FA1C047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B5A10F9" w14:textId="77777777" w:rsidR="003A2FD6" w:rsidRPr="0099542C" w:rsidRDefault="003A2FD6" w:rsidP="00B0417A">
            <w:pPr>
              <w:rPr>
                <w:b/>
                <w:color w:val="000000"/>
              </w:rPr>
            </w:pPr>
            <w:r w:rsidRPr="0099542C">
              <w:rPr>
                <w:b/>
                <w:color w:val="000000"/>
              </w:rPr>
              <w:t>0.</w:t>
            </w:r>
            <w:r>
              <w:rPr>
                <w:b/>
                <w:color w:val="000000"/>
              </w:rPr>
              <w:t>582</w:t>
            </w:r>
            <w:r w:rsidRPr="0099542C">
              <w:rPr>
                <w:b/>
                <w:color w:val="000000"/>
              </w:rPr>
              <w:t xml:space="preserve"> </w:t>
            </w:r>
          </w:p>
          <w:p w14:paraId="594A0E9A" w14:textId="77777777" w:rsidR="003A2FD6" w:rsidRPr="0099542C" w:rsidRDefault="003A2FD6" w:rsidP="00B0417A">
            <w:pPr>
              <w:rPr>
                <w:b/>
              </w:rPr>
            </w:pPr>
          </w:p>
        </w:tc>
      </w:tr>
      <w:tr w:rsidR="003A2FD6" w:rsidRPr="0099542C" w14:paraId="48D737CD" w14:textId="77777777" w:rsidTr="003A2FD6">
        <w:tc>
          <w:tcPr>
            <w:tcW w:w="2403" w:type="dxa"/>
            <w:tcBorders>
              <w:bottom w:val="nil"/>
              <w:right w:val="nil"/>
            </w:tcBorders>
            <w:shd w:val="clear" w:color="auto" w:fill="auto"/>
          </w:tcPr>
          <w:p w14:paraId="05F246EB" w14:textId="77777777" w:rsidR="003A2FD6" w:rsidRPr="0099542C" w:rsidRDefault="003A2FD6" w:rsidP="00B0417A">
            <w:r w:rsidRPr="0099542C">
              <w:t xml:space="preserve">    Yes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976609" w14:textId="77777777" w:rsidR="003A2FD6" w:rsidRPr="0099542C" w:rsidRDefault="003A2FD6" w:rsidP="00B0417A">
            <w:pPr>
              <w:rPr>
                <w:color w:val="000000"/>
              </w:rPr>
            </w:pPr>
            <w:r>
              <w:rPr>
                <w:color w:val="000000"/>
              </w:rPr>
              <w:t xml:space="preserve">  61 (22.5</w:t>
            </w:r>
            <w:r w:rsidRPr="0099542C">
              <w:rPr>
                <w:color w:val="000000"/>
              </w:rPr>
              <w:t>%)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3237BE" w14:textId="77777777" w:rsidR="003A2FD6" w:rsidRPr="0099542C" w:rsidRDefault="003A2FD6" w:rsidP="00B0417A">
            <w:r>
              <w:t>10 (19.6</w:t>
            </w:r>
            <w:r w:rsidRPr="0099542C">
              <w:t>%)</w:t>
            </w:r>
          </w:p>
        </w:tc>
        <w:tc>
          <w:tcPr>
            <w:tcW w:w="21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915102" w14:textId="77777777" w:rsidR="003A2FD6" w:rsidRPr="0099542C" w:rsidRDefault="003A2FD6" w:rsidP="00B0417A">
            <w:r>
              <w:t xml:space="preserve">  51 (23.2</w:t>
            </w:r>
            <w:r w:rsidRPr="0099542C">
              <w:t>%)</w:t>
            </w:r>
          </w:p>
        </w:tc>
        <w:tc>
          <w:tcPr>
            <w:tcW w:w="756" w:type="dxa"/>
            <w:tcBorders>
              <w:left w:val="nil"/>
              <w:bottom w:val="nil"/>
            </w:tcBorders>
            <w:shd w:val="clear" w:color="auto" w:fill="auto"/>
          </w:tcPr>
          <w:p w14:paraId="63DDA386" w14:textId="77777777" w:rsidR="003A2FD6" w:rsidRPr="0099542C" w:rsidRDefault="003A2FD6" w:rsidP="00B0417A">
            <w:pPr>
              <w:rPr>
                <w:b/>
              </w:rPr>
            </w:pPr>
          </w:p>
        </w:tc>
      </w:tr>
      <w:tr w:rsidR="003A2FD6" w:rsidRPr="0099542C" w14:paraId="6131E7EB" w14:textId="77777777" w:rsidTr="003A2FD6">
        <w:tc>
          <w:tcPr>
            <w:tcW w:w="24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849170" w14:textId="77777777" w:rsidR="003A2FD6" w:rsidRPr="0099542C" w:rsidRDefault="003A2FD6" w:rsidP="00B0417A">
            <w:r w:rsidRPr="0099542C">
              <w:t xml:space="preserve">    No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C20A0" w14:textId="77777777" w:rsidR="003A2FD6" w:rsidRPr="0099542C" w:rsidRDefault="003A2FD6" w:rsidP="00B0417A">
            <w:pPr>
              <w:rPr>
                <w:color w:val="000000"/>
              </w:rPr>
            </w:pPr>
            <w:r>
              <w:rPr>
                <w:color w:val="000000"/>
              </w:rPr>
              <w:t>210 (77.5</w:t>
            </w:r>
            <w:r w:rsidRPr="0099542C">
              <w:rPr>
                <w:color w:val="000000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C50AD" w14:textId="77777777" w:rsidR="003A2FD6" w:rsidRPr="0099542C" w:rsidRDefault="003A2FD6" w:rsidP="00B0417A">
            <w:r>
              <w:t>41</w:t>
            </w:r>
            <w:r w:rsidRPr="0099542C">
              <w:t xml:space="preserve"> (</w:t>
            </w:r>
            <w:r>
              <w:t>80.4</w:t>
            </w:r>
            <w:r w:rsidRPr="0099542C">
              <w:t>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FB950" w14:textId="77777777" w:rsidR="003A2FD6" w:rsidRPr="0099542C" w:rsidRDefault="003A2FD6" w:rsidP="00B0417A">
            <w:r w:rsidRPr="0099542C">
              <w:t>1</w:t>
            </w:r>
            <w:r>
              <w:t>69 (76</w:t>
            </w:r>
            <w:r w:rsidRPr="0099542C">
              <w:t>.</w:t>
            </w:r>
            <w:r>
              <w:t>8</w:t>
            </w:r>
            <w:r w:rsidRPr="0099542C">
              <w:t>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F5224F" w14:textId="77777777" w:rsidR="003A2FD6" w:rsidRPr="0099542C" w:rsidRDefault="003A2FD6" w:rsidP="00B0417A">
            <w:pPr>
              <w:rPr>
                <w:b/>
              </w:rPr>
            </w:pPr>
          </w:p>
        </w:tc>
      </w:tr>
      <w:tr w:rsidR="003A2FD6" w:rsidRPr="0099542C" w14:paraId="2485685D" w14:textId="77777777" w:rsidTr="003A2FD6">
        <w:tc>
          <w:tcPr>
            <w:tcW w:w="24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29B1D8D" w14:textId="77777777" w:rsidR="003A2FD6" w:rsidRPr="0099542C" w:rsidRDefault="003A2FD6" w:rsidP="00B0417A">
            <w:r w:rsidRPr="0099542C">
              <w:t xml:space="preserve">    Unknown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C99BBE" w14:textId="77777777" w:rsidR="003A2FD6" w:rsidRPr="0099542C" w:rsidRDefault="003A2FD6" w:rsidP="00B0417A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68829F" w14:textId="77777777" w:rsidR="003A2FD6" w:rsidRPr="0099542C" w:rsidRDefault="003A2FD6" w:rsidP="00B0417A">
            <w:r>
              <w:t xml:space="preserve">  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67C2E3" w14:textId="77777777" w:rsidR="003A2FD6" w:rsidRPr="0099542C" w:rsidRDefault="003A2FD6" w:rsidP="00B0417A">
            <w:r>
              <w:t xml:space="preserve">    </w:t>
            </w:r>
            <w:r w:rsidRPr="0099542C"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3AC4FFD" w14:textId="77777777" w:rsidR="003A2FD6" w:rsidRPr="0099542C" w:rsidRDefault="003A2FD6" w:rsidP="00B0417A">
            <w:pPr>
              <w:rPr>
                <w:b/>
              </w:rPr>
            </w:pPr>
          </w:p>
        </w:tc>
      </w:tr>
      <w:tr w:rsidR="003A2FD6" w:rsidRPr="0099542C" w14:paraId="0F878358" w14:textId="77777777" w:rsidTr="003A2FD6">
        <w:tc>
          <w:tcPr>
            <w:tcW w:w="2403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D018E41" w14:textId="77777777" w:rsidR="003A2FD6" w:rsidRPr="0099542C" w:rsidRDefault="003A2FD6" w:rsidP="00B0417A">
            <w:pPr>
              <w:rPr>
                <w:b/>
              </w:rPr>
            </w:pPr>
            <w:r w:rsidRPr="0099542C">
              <w:rPr>
                <w:b/>
              </w:rPr>
              <w:t>Liver Metastases only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FBB1E9E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892666B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216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36FFA99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9EDB6B7" w14:textId="77777777" w:rsidR="003A2FD6" w:rsidRPr="0099542C" w:rsidRDefault="003A2FD6" w:rsidP="00B0417A">
            <w:pPr>
              <w:rPr>
                <w:b/>
              </w:rPr>
            </w:pPr>
            <w:r w:rsidRPr="0099542C">
              <w:rPr>
                <w:b/>
                <w:color w:val="000000"/>
              </w:rPr>
              <w:t>0.</w:t>
            </w:r>
            <w:r>
              <w:rPr>
                <w:b/>
                <w:color w:val="000000"/>
              </w:rPr>
              <w:t>061</w:t>
            </w:r>
            <w:r w:rsidRPr="0099542C">
              <w:rPr>
                <w:b/>
                <w:color w:val="000000"/>
              </w:rPr>
              <w:t xml:space="preserve">  </w:t>
            </w:r>
          </w:p>
        </w:tc>
      </w:tr>
      <w:tr w:rsidR="003A2FD6" w:rsidRPr="0099542C" w14:paraId="33B73433" w14:textId="77777777" w:rsidTr="003A2FD6">
        <w:tc>
          <w:tcPr>
            <w:tcW w:w="2403" w:type="dxa"/>
            <w:tcBorders>
              <w:bottom w:val="nil"/>
              <w:right w:val="nil"/>
            </w:tcBorders>
          </w:tcPr>
          <w:p w14:paraId="5CC679EB" w14:textId="77777777" w:rsidR="003A2FD6" w:rsidRPr="0099542C" w:rsidRDefault="003A2FD6" w:rsidP="00B0417A">
            <w:r w:rsidRPr="0099542C">
              <w:t xml:space="preserve">    Yes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</w:tcPr>
          <w:p w14:paraId="454019FE" w14:textId="77777777" w:rsidR="003A2FD6" w:rsidRPr="0099542C" w:rsidRDefault="003A2FD6" w:rsidP="00B0417A">
            <w:pPr>
              <w:rPr>
                <w:color w:val="000000"/>
              </w:rPr>
            </w:pPr>
            <w:r>
              <w:rPr>
                <w:color w:val="000000"/>
              </w:rPr>
              <w:t xml:space="preserve"> 189</w:t>
            </w:r>
            <w:r w:rsidRPr="0099542C">
              <w:rPr>
                <w:color w:val="000000"/>
              </w:rPr>
              <w:t xml:space="preserve"> (69.</w:t>
            </w:r>
            <w:r>
              <w:rPr>
                <w:color w:val="000000"/>
              </w:rPr>
              <w:t>5</w:t>
            </w:r>
            <w:r w:rsidRPr="0099542C">
              <w:rPr>
                <w:color w:val="000000"/>
              </w:rPr>
              <w:t>%)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</w:tcPr>
          <w:p w14:paraId="4731F526" w14:textId="77777777" w:rsidR="003A2FD6" w:rsidRPr="0099542C" w:rsidRDefault="003A2FD6" w:rsidP="00B0417A">
            <w:r>
              <w:t>41</w:t>
            </w:r>
            <w:r w:rsidRPr="0099542C">
              <w:t xml:space="preserve"> (</w:t>
            </w:r>
            <w:r>
              <w:t>80.4</w:t>
            </w:r>
            <w:r w:rsidRPr="0099542C">
              <w:t>%)</w:t>
            </w:r>
          </w:p>
        </w:tc>
        <w:tc>
          <w:tcPr>
            <w:tcW w:w="2163" w:type="dxa"/>
            <w:tcBorders>
              <w:left w:val="nil"/>
              <w:bottom w:val="nil"/>
              <w:right w:val="nil"/>
            </w:tcBorders>
          </w:tcPr>
          <w:p w14:paraId="62967E68" w14:textId="77777777" w:rsidR="003A2FD6" w:rsidRPr="0099542C" w:rsidRDefault="003A2FD6" w:rsidP="00B0417A">
            <w:r w:rsidRPr="0099542C">
              <w:t xml:space="preserve"> 1</w:t>
            </w:r>
            <w:r>
              <w:t>48</w:t>
            </w:r>
            <w:r w:rsidRPr="0099542C">
              <w:t xml:space="preserve"> (</w:t>
            </w:r>
            <w:r>
              <w:t>67.0</w:t>
            </w:r>
            <w:r w:rsidRPr="0099542C">
              <w:t>%)</w:t>
            </w: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427C402F" w14:textId="77777777" w:rsidR="003A2FD6" w:rsidRPr="0099542C" w:rsidRDefault="003A2FD6" w:rsidP="00B0417A">
            <w:pPr>
              <w:rPr>
                <w:color w:val="000000"/>
              </w:rPr>
            </w:pPr>
          </w:p>
        </w:tc>
      </w:tr>
      <w:tr w:rsidR="003A2FD6" w:rsidRPr="0099542C" w14:paraId="40D1C27A" w14:textId="77777777" w:rsidTr="003A2FD6">
        <w:tc>
          <w:tcPr>
            <w:tcW w:w="2403" w:type="dxa"/>
            <w:tcBorders>
              <w:top w:val="nil"/>
              <w:bottom w:val="nil"/>
              <w:right w:val="nil"/>
            </w:tcBorders>
          </w:tcPr>
          <w:p w14:paraId="165A5C4D" w14:textId="77777777" w:rsidR="003A2FD6" w:rsidRPr="0099542C" w:rsidRDefault="003A2FD6" w:rsidP="00B0417A">
            <w:r w:rsidRPr="0099542C">
              <w:t xml:space="preserve">    No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393AC4C" w14:textId="77777777" w:rsidR="003A2FD6" w:rsidRPr="0099542C" w:rsidRDefault="003A2FD6" w:rsidP="00B0417A">
            <w:r>
              <w:t xml:space="preserve">   </w:t>
            </w:r>
            <w:r w:rsidRPr="0099542C">
              <w:t>83 (30.</w:t>
            </w:r>
            <w:r>
              <w:t>5</w:t>
            </w:r>
            <w:r w:rsidRPr="0099542C"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345AD88" w14:textId="77777777" w:rsidR="003A2FD6" w:rsidRPr="0099542C" w:rsidRDefault="003A2FD6" w:rsidP="00B0417A">
            <w:r w:rsidRPr="0099542C">
              <w:t>1</w:t>
            </w:r>
            <w:r>
              <w:t>0</w:t>
            </w:r>
            <w:r w:rsidRPr="0099542C">
              <w:t xml:space="preserve"> (</w:t>
            </w:r>
            <w:r>
              <w:t>19.6</w:t>
            </w:r>
            <w:r w:rsidRPr="0099542C">
              <w:t>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531F3703" w14:textId="77777777" w:rsidR="003A2FD6" w:rsidRPr="0099542C" w:rsidRDefault="003A2FD6" w:rsidP="00B0417A">
            <w:r>
              <w:t xml:space="preserve">   73 (33.0</w:t>
            </w:r>
            <w:r w:rsidRPr="0099542C">
              <w:t>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6F8E4AA0" w14:textId="77777777" w:rsidR="003A2FD6" w:rsidRPr="0099542C" w:rsidRDefault="003A2FD6" w:rsidP="00B0417A"/>
        </w:tc>
      </w:tr>
      <w:tr w:rsidR="003A2FD6" w:rsidRPr="0099542C" w14:paraId="1CCF73FB" w14:textId="77777777" w:rsidTr="003A2FD6">
        <w:tc>
          <w:tcPr>
            <w:tcW w:w="2403" w:type="dxa"/>
            <w:tcBorders>
              <w:top w:val="nil"/>
              <w:bottom w:val="single" w:sz="4" w:space="0" w:color="auto"/>
              <w:right w:val="nil"/>
            </w:tcBorders>
          </w:tcPr>
          <w:p w14:paraId="4A1EA0F4" w14:textId="77777777" w:rsidR="003A2FD6" w:rsidRPr="0099542C" w:rsidRDefault="003A2FD6" w:rsidP="00B0417A">
            <w:r>
              <w:t>Unknown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19A4B" w14:textId="77777777" w:rsidR="003A2FD6" w:rsidRPr="0099542C" w:rsidRDefault="003A2FD6" w:rsidP="00B0417A">
            <w:r>
              <w:t xml:space="preserve">     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8E712" w14:textId="77777777" w:rsidR="003A2FD6" w:rsidRPr="0099542C" w:rsidRDefault="003A2FD6" w:rsidP="00B0417A">
            <w:r>
              <w:t xml:space="preserve">  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55D61" w14:textId="77777777" w:rsidR="003A2FD6" w:rsidRPr="0099542C" w:rsidRDefault="003A2FD6" w:rsidP="00B0417A">
            <w:r>
              <w:t xml:space="preserve">     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0DFC22CB" w14:textId="77777777" w:rsidR="003A2FD6" w:rsidRPr="0099542C" w:rsidRDefault="003A2FD6" w:rsidP="00B0417A"/>
        </w:tc>
      </w:tr>
      <w:tr w:rsidR="003A2FD6" w:rsidRPr="0099542C" w14:paraId="4D84A400" w14:textId="77777777" w:rsidTr="003A2FD6">
        <w:tc>
          <w:tcPr>
            <w:tcW w:w="2403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DA11A6E" w14:textId="77777777" w:rsidR="003A2FD6" w:rsidRPr="0099542C" w:rsidRDefault="003A2FD6" w:rsidP="00B0417A">
            <w:pPr>
              <w:rPr>
                <w:b/>
              </w:rPr>
            </w:pPr>
            <w:r w:rsidRPr="0099542C">
              <w:rPr>
                <w:b/>
              </w:rPr>
              <w:t>Line of treatment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87FDB49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C0C3385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216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B215167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83CBF52" w14:textId="77777777" w:rsidR="003A2FD6" w:rsidRPr="0099542C" w:rsidRDefault="003A2FD6" w:rsidP="00B0417A">
            <w:pPr>
              <w:rPr>
                <w:b/>
                <w:color w:val="000000"/>
              </w:rPr>
            </w:pPr>
            <w:r w:rsidRPr="0099542C">
              <w:rPr>
                <w:b/>
                <w:color w:val="000000"/>
              </w:rPr>
              <w:t xml:space="preserve">0.812  </w:t>
            </w:r>
          </w:p>
        </w:tc>
      </w:tr>
      <w:tr w:rsidR="003A2FD6" w:rsidRPr="0099542C" w14:paraId="5DD787B7" w14:textId="77777777" w:rsidTr="003A2FD6">
        <w:tc>
          <w:tcPr>
            <w:tcW w:w="2403" w:type="dxa"/>
            <w:tcBorders>
              <w:bottom w:val="nil"/>
              <w:right w:val="nil"/>
            </w:tcBorders>
          </w:tcPr>
          <w:p w14:paraId="74946D89" w14:textId="77777777" w:rsidR="003A2FD6" w:rsidRPr="0099542C" w:rsidRDefault="003A2FD6" w:rsidP="00B0417A">
            <w:r w:rsidRPr="0099542C">
              <w:t xml:space="preserve">    2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</w:tcPr>
          <w:p w14:paraId="7D3B234B" w14:textId="77777777" w:rsidR="003A2FD6" w:rsidRPr="0099542C" w:rsidRDefault="003A2FD6" w:rsidP="00B0417A">
            <w:r w:rsidRPr="0099542C">
              <w:t>117 (4</w:t>
            </w:r>
            <w:r>
              <w:t>2.9</w:t>
            </w:r>
            <w:r w:rsidRPr="0099542C">
              <w:t>%)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</w:tcPr>
          <w:p w14:paraId="60C5DE45" w14:textId="77777777" w:rsidR="003A2FD6" w:rsidRPr="0099542C" w:rsidRDefault="003A2FD6" w:rsidP="00B0417A">
            <w:r>
              <w:t>24</w:t>
            </w:r>
            <w:r w:rsidRPr="0099542C">
              <w:t xml:space="preserve"> (</w:t>
            </w:r>
            <w:r>
              <w:t>46.2</w:t>
            </w:r>
            <w:r w:rsidRPr="0099542C">
              <w:t>%)</w:t>
            </w:r>
          </w:p>
        </w:tc>
        <w:tc>
          <w:tcPr>
            <w:tcW w:w="2163" w:type="dxa"/>
            <w:tcBorders>
              <w:left w:val="nil"/>
              <w:bottom w:val="nil"/>
              <w:right w:val="nil"/>
            </w:tcBorders>
          </w:tcPr>
          <w:p w14:paraId="21ECD7CF" w14:textId="77777777" w:rsidR="003A2FD6" w:rsidRPr="0099542C" w:rsidRDefault="003A2FD6" w:rsidP="00B0417A">
            <w:r>
              <w:t>93</w:t>
            </w:r>
            <w:r w:rsidRPr="0099542C">
              <w:t xml:space="preserve"> (4</w:t>
            </w:r>
            <w:r>
              <w:t>2.1</w:t>
            </w:r>
            <w:r w:rsidRPr="0099542C">
              <w:t>%)</w:t>
            </w: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161FD267" w14:textId="77777777" w:rsidR="003A2FD6" w:rsidRPr="0099542C" w:rsidRDefault="003A2FD6" w:rsidP="00B0417A"/>
        </w:tc>
      </w:tr>
      <w:tr w:rsidR="003A2FD6" w:rsidRPr="0099542C" w14:paraId="68E145AF" w14:textId="77777777" w:rsidTr="003A2FD6">
        <w:tc>
          <w:tcPr>
            <w:tcW w:w="2403" w:type="dxa"/>
            <w:tcBorders>
              <w:top w:val="nil"/>
              <w:bottom w:val="nil"/>
              <w:right w:val="nil"/>
            </w:tcBorders>
          </w:tcPr>
          <w:p w14:paraId="307E7091" w14:textId="77777777" w:rsidR="003A2FD6" w:rsidRPr="0099542C" w:rsidRDefault="003A2FD6" w:rsidP="00B0417A">
            <w:r w:rsidRPr="0099542C">
              <w:t xml:space="preserve">    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DB13287" w14:textId="77777777" w:rsidR="003A2FD6" w:rsidRPr="0099542C" w:rsidRDefault="003A2FD6" w:rsidP="00B0417A">
            <w:r>
              <w:t xml:space="preserve">  88</w:t>
            </w:r>
            <w:r w:rsidRPr="0099542C">
              <w:t xml:space="preserve"> (3</w:t>
            </w:r>
            <w:r>
              <w:t>2.2</w:t>
            </w:r>
            <w:r w:rsidRPr="0099542C"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1EC6CAB" w14:textId="77777777" w:rsidR="003A2FD6" w:rsidRPr="0099542C" w:rsidRDefault="003A2FD6" w:rsidP="00B0417A">
            <w:r>
              <w:t>14</w:t>
            </w:r>
            <w:r w:rsidRPr="0099542C">
              <w:t xml:space="preserve"> (</w:t>
            </w:r>
            <w:r>
              <w:t>26.9</w:t>
            </w:r>
            <w:r w:rsidRPr="0099542C">
              <w:t>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361186E8" w14:textId="77777777" w:rsidR="003A2FD6" w:rsidRPr="0099542C" w:rsidRDefault="003A2FD6" w:rsidP="00B0417A">
            <w:r>
              <w:t>74</w:t>
            </w:r>
            <w:r w:rsidRPr="0099542C">
              <w:t xml:space="preserve"> (33.</w:t>
            </w:r>
            <w:r>
              <w:t>5</w:t>
            </w:r>
            <w:r w:rsidRPr="0099542C">
              <w:t>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59714141" w14:textId="77777777" w:rsidR="003A2FD6" w:rsidRPr="0099542C" w:rsidRDefault="003A2FD6" w:rsidP="00B0417A"/>
        </w:tc>
      </w:tr>
      <w:tr w:rsidR="003A2FD6" w:rsidRPr="0099542C" w14:paraId="05E7BED4" w14:textId="77777777" w:rsidTr="003A2FD6">
        <w:tc>
          <w:tcPr>
            <w:tcW w:w="2403" w:type="dxa"/>
            <w:tcBorders>
              <w:top w:val="nil"/>
              <w:bottom w:val="nil"/>
              <w:right w:val="nil"/>
            </w:tcBorders>
          </w:tcPr>
          <w:p w14:paraId="253B3A12" w14:textId="77777777" w:rsidR="003A2FD6" w:rsidRPr="0099542C" w:rsidRDefault="003A2FD6" w:rsidP="00B0417A">
            <w:r w:rsidRPr="0099542C">
              <w:t xml:space="preserve">    4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C2F82CD" w14:textId="77777777" w:rsidR="003A2FD6" w:rsidRPr="0099542C" w:rsidRDefault="003A2FD6" w:rsidP="00B0417A">
            <w:r>
              <w:t xml:space="preserve">  </w:t>
            </w:r>
            <w:r w:rsidRPr="0099542C">
              <w:t>4</w:t>
            </w:r>
            <w:r>
              <w:t>8</w:t>
            </w:r>
            <w:r w:rsidRPr="0099542C">
              <w:t xml:space="preserve"> (</w:t>
            </w:r>
            <w:r>
              <w:t>17.6</w:t>
            </w:r>
            <w:r w:rsidRPr="0099542C"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5B9F080" w14:textId="77777777" w:rsidR="003A2FD6" w:rsidRPr="0099542C" w:rsidRDefault="003A2FD6" w:rsidP="00B0417A">
            <w:r w:rsidRPr="0099542C">
              <w:t>10 (</w:t>
            </w:r>
            <w:r>
              <w:t>19.2</w:t>
            </w:r>
            <w:r w:rsidRPr="0099542C">
              <w:t>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794C4C6B" w14:textId="77777777" w:rsidR="003A2FD6" w:rsidRPr="0099542C" w:rsidRDefault="003A2FD6" w:rsidP="00B0417A">
            <w:r>
              <w:t>38</w:t>
            </w:r>
            <w:r w:rsidRPr="0099542C">
              <w:t xml:space="preserve"> (17.</w:t>
            </w:r>
            <w:r>
              <w:t>2</w:t>
            </w:r>
            <w:r w:rsidRPr="0099542C">
              <w:t>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7F1C90B0" w14:textId="77777777" w:rsidR="003A2FD6" w:rsidRPr="0099542C" w:rsidRDefault="003A2FD6" w:rsidP="00B0417A"/>
        </w:tc>
      </w:tr>
      <w:tr w:rsidR="003A2FD6" w:rsidRPr="0099542C" w14:paraId="358DDCF1" w14:textId="77777777" w:rsidTr="003A2FD6">
        <w:tc>
          <w:tcPr>
            <w:tcW w:w="2403" w:type="dxa"/>
            <w:tcBorders>
              <w:top w:val="nil"/>
              <w:bottom w:val="single" w:sz="4" w:space="0" w:color="auto"/>
              <w:right w:val="nil"/>
            </w:tcBorders>
          </w:tcPr>
          <w:p w14:paraId="26908D7B" w14:textId="77777777" w:rsidR="003A2FD6" w:rsidRPr="0099542C" w:rsidRDefault="003A2FD6" w:rsidP="00B0417A">
            <w:r w:rsidRPr="0099542C">
              <w:t xml:space="preserve">    5+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05F95" w14:textId="77777777" w:rsidR="003A2FD6" w:rsidRPr="0099542C" w:rsidRDefault="003A2FD6" w:rsidP="00B0417A">
            <w:r>
              <w:t xml:space="preserve">    20 (7.3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F9DF0" w14:textId="77777777" w:rsidR="003A2FD6" w:rsidRPr="0099542C" w:rsidRDefault="003A2FD6" w:rsidP="00B0417A">
            <w:r>
              <w:t xml:space="preserve"> 4 (7.7%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ACC9D" w14:textId="77777777" w:rsidR="003A2FD6" w:rsidRPr="0099542C" w:rsidRDefault="003A2FD6" w:rsidP="00B0417A">
            <w:r w:rsidRPr="0099542C">
              <w:t>16</w:t>
            </w:r>
            <w:r>
              <w:t xml:space="preserve"> (7.2%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4B98875D" w14:textId="77777777" w:rsidR="003A2FD6" w:rsidRPr="0099542C" w:rsidRDefault="003A2FD6" w:rsidP="00B0417A"/>
        </w:tc>
      </w:tr>
      <w:tr w:rsidR="003A2FD6" w:rsidRPr="0099542C" w14:paraId="788E1D03" w14:textId="77777777" w:rsidTr="003A2FD6">
        <w:tc>
          <w:tcPr>
            <w:tcW w:w="2403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E61E172" w14:textId="77777777" w:rsidR="003A2FD6" w:rsidRPr="0099542C" w:rsidRDefault="003A2FD6" w:rsidP="00B0417A">
            <w:pPr>
              <w:rPr>
                <w:b/>
              </w:rPr>
            </w:pPr>
            <w:r w:rsidRPr="0099542C">
              <w:rPr>
                <w:b/>
              </w:rPr>
              <w:t>WHO Performans status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C12885D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E06293B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216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D68A748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2E64FBF" w14:textId="77777777" w:rsidR="003A2FD6" w:rsidRPr="0099542C" w:rsidRDefault="003A2FD6" w:rsidP="00B0417A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5</w:t>
            </w:r>
          </w:p>
        </w:tc>
      </w:tr>
      <w:tr w:rsidR="003A2FD6" w:rsidRPr="0099542C" w14:paraId="183F4221" w14:textId="77777777" w:rsidTr="003A2FD6">
        <w:tc>
          <w:tcPr>
            <w:tcW w:w="2403" w:type="dxa"/>
            <w:tcBorders>
              <w:bottom w:val="nil"/>
              <w:right w:val="nil"/>
            </w:tcBorders>
          </w:tcPr>
          <w:p w14:paraId="7EFBF8FE" w14:textId="77777777" w:rsidR="003A2FD6" w:rsidRPr="0099542C" w:rsidRDefault="003A2FD6" w:rsidP="00B0417A">
            <w:r w:rsidRPr="0099542C">
              <w:lastRenderedPageBreak/>
              <w:t xml:space="preserve">    0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</w:tcPr>
          <w:p w14:paraId="238C20AF" w14:textId="77777777" w:rsidR="003A2FD6" w:rsidRPr="0099542C" w:rsidRDefault="003A2FD6" w:rsidP="00B0417A">
            <w:r>
              <w:t xml:space="preserve">  </w:t>
            </w:r>
            <w:r w:rsidRPr="0099542C">
              <w:t>90 (</w:t>
            </w:r>
            <w:r>
              <w:t>40.1</w:t>
            </w:r>
            <w:r w:rsidRPr="0099542C">
              <w:t>%)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</w:tcPr>
          <w:p w14:paraId="51CEAF84" w14:textId="77777777" w:rsidR="003A2FD6" w:rsidRPr="0099542C" w:rsidRDefault="003A2FD6" w:rsidP="00B0417A">
            <w:r>
              <w:t>29</w:t>
            </w:r>
            <w:r w:rsidRPr="0099542C">
              <w:t xml:space="preserve"> (</w:t>
            </w:r>
            <w:r>
              <w:t>59.2</w:t>
            </w:r>
            <w:r w:rsidRPr="0099542C">
              <w:t>%)</w:t>
            </w:r>
          </w:p>
        </w:tc>
        <w:tc>
          <w:tcPr>
            <w:tcW w:w="2163" w:type="dxa"/>
            <w:tcBorders>
              <w:left w:val="nil"/>
              <w:bottom w:val="nil"/>
              <w:right w:val="nil"/>
            </w:tcBorders>
          </w:tcPr>
          <w:p w14:paraId="013041E9" w14:textId="77777777" w:rsidR="003A2FD6" w:rsidRPr="0099542C" w:rsidRDefault="003A2FD6" w:rsidP="00B0417A">
            <w:r>
              <w:t xml:space="preserve">  64</w:t>
            </w:r>
            <w:r w:rsidRPr="0099542C">
              <w:t xml:space="preserve"> (</w:t>
            </w:r>
            <w:r>
              <w:t>35.0</w:t>
            </w:r>
            <w:r w:rsidRPr="0099542C">
              <w:t>%)</w:t>
            </w: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335D2AC9" w14:textId="77777777" w:rsidR="003A2FD6" w:rsidRPr="0099542C" w:rsidRDefault="003A2FD6" w:rsidP="00B0417A"/>
        </w:tc>
      </w:tr>
      <w:tr w:rsidR="003A2FD6" w:rsidRPr="0099542C" w14:paraId="18A64CC1" w14:textId="77777777" w:rsidTr="003A2FD6">
        <w:tc>
          <w:tcPr>
            <w:tcW w:w="2403" w:type="dxa"/>
            <w:tcBorders>
              <w:top w:val="nil"/>
              <w:bottom w:val="nil"/>
              <w:right w:val="nil"/>
            </w:tcBorders>
          </w:tcPr>
          <w:p w14:paraId="4DD8BA8D" w14:textId="77777777" w:rsidR="003A2FD6" w:rsidRPr="0099542C" w:rsidRDefault="003A2FD6" w:rsidP="00B0417A">
            <w:r w:rsidRPr="0099542C">
              <w:t xml:space="preserve">    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E798B28" w14:textId="77777777" w:rsidR="003A2FD6" w:rsidRPr="0099542C" w:rsidRDefault="003A2FD6" w:rsidP="00B0417A">
            <w:r w:rsidRPr="0099542C">
              <w:t>128 (56.</w:t>
            </w:r>
            <w:r>
              <w:t>0</w:t>
            </w:r>
            <w:r w:rsidRPr="0099542C"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7DC23BE" w14:textId="77777777" w:rsidR="003A2FD6" w:rsidRPr="0099542C" w:rsidRDefault="003A2FD6" w:rsidP="00B0417A">
            <w:r>
              <w:t>19</w:t>
            </w:r>
            <w:r w:rsidRPr="0099542C">
              <w:t xml:space="preserve"> (</w:t>
            </w:r>
            <w:r>
              <w:t>38.8</w:t>
            </w:r>
            <w:r w:rsidRPr="0099542C">
              <w:t>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0354224B" w14:textId="77777777" w:rsidR="003A2FD6" w:rsidRPr="0099542C" w:rsidRDefault="003A2FD6" w:rsidP="00B0417A">
            <w:r>
              <w:t>111</w:t>
            </w:r>
            <w:r w:rsidRPr="0099542C">
              <w:t xml:space="preserve"> (</w:t>
            </w:r>
            <w:r>
              <w:t>60.7</w:t>
            </w:r>
            <w:r w:rsidRPr="0099542C">
              <w:t>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4DB44ACC" w14:textId="77777777" w:rsidR="003A2FD6" w:rsidRPr="0099542C" w:rsidRDefault="003A2FD6" w:rsidP="00B0417A"/>
        </w:tc>
      </w:tr>
      <w:tr w:rsidR="003A2FD6" w:rsidRPr="0099542C" w14:paraId="6644988B" w14:textId="77777777" w:rsidTr="003A2FD6">
        <w:tc>
          <w:tcPr>
            <w:tcW w:w="2403" w:type="dxa"/>
            <w:tcBorders>
              <w:top w:val="nil"/>
              <w:bottom w:val="nil"/>
              <w:right w:val="nil"/>
            </w:tcBorders>
          </w:tcPr>
          <w:p w14:paraId="3EDB4E06" w14:textId="77777777" w:rsidR="003A2FD6" w:rsidRPr="0099542C" w:rsidRDefault="003A2FD6" w:rsidP="00B0417A">
            <w:r w:rsidRPr="0099542C">
              <w:t xml:space="preserve">    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E4D01B6" w14:textId="77777777" w:rsidR="003A2FD6" w:rsidRPr="0099542C" w:rsidRDefault="003A2FD6" w:rsidP="00B0417A">
            <w:r>
              <w:t xml:space="preserve">   7 (3.0</w:t>
            </w:r>
            <w:r w:rsidRPr="0099542C"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B479289" w14:textId="77777777" w:rsidR="003A2FD6" w:rsidRPr="0099542C" w:rsidRDefault="003A2FD6" w:rsidP="00B0417A">
            <w:r>
              <w:t xml:space="preserve">  </w:t>
            </w:r>
            <w:r w:rsidRPr="0099542C">
              <w:t>0 (0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33CD6F82" w14:textId="77777777" w:rsidR="003A2FD6" w:rsidRPr="0099542C" w:rsidRDefault="003A2FD6" w:rsidP="00B0417A">
            <w:r w:rsidRPr="0099542C">
              <w:t xml:space="preserve"> </w:t>
            </w:r>
            <w:r>
              <w:t xml:space="preserve">   7 </w:t>
            </w:r>
            <w:r w:rsidRPr="0099542C">
              <w:t>(</w:t>
            </w:r>
            <w:r>
              <w:t>3.8</w:t>
            </w:r>
            <w:r w:rsidRPr="0099542C">
              <w:t>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6B3B8AB1" w14:textId="77777777" w:rsidR="003A2FD6" w:rsidRPr="0099542C" w:rsidRDefault="003A2FD6" w:rsidP="00B0417A"/>
        </w:tc>
      </w:tr>
      <w:tr w:rsidR="003A2FD6" w:rsidRPr="0099542C" w14:paraId="77969229" w14:textId="77777777" w:rsidTr="003A2FD6">
        <w:tc>
          <w:tcPr>
            <w:tcW w:w="2403" w:type="dxa"/>
            <w:tcBorders>
              <w:top w:val="nil"/>
              <w:bottom w:val="nil"/>
              <w:right w:val="nil"/>
            </w:tcBorders>
          </w:tcPr>
          <w:p w14:paraId="709CEA3B" w14:textId="77777777" w:rsidR="003A2FD6" w:rsidRPr="0099542C" w:rsidRDefault="003A2FD6" w:rsidP="00B0417A">
            <w:r w:rsidRPr="0099542C">
              <w:t xml:space="preserve">    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ED2BC30" w14:textId="77777777" w:rsidR="003A2FD6" w:rsidRPr="0099542C" w:rsidRDefault="003A2FD6" w:rsidP="00B0417A">
            <w:r>
              <w:t xml:space="preserve">   2(0.9</w:t>
            </w:r>
            <w:r w:rsidRPr="0099542C"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58A66DE" w14:textId="77777777" w:rsidR="003A2FD6" w:rsidRPr="0099542C" w:rsidRDefault="003A2FD6" w:rsidP="00B0417A">
            <w:r>
              <w:t xml:space="preserve">  1</w:t>
            </w:r>
            <w:r w:rsidRPr="0099542C">
              <w:t xml:space="preserve"> (</w:t>
            </w:r>
            <w:r>
              <w:t>2.0</w:t>
            </w:r>
            <w:r w:rsidRPr="0099542C">
              <w:t>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2998F591" w14:textId="77777777" w:rsidR="003A2FD6" w:rsidRPr="0099542C" w:rsidRDefault="003A2FD6" w:rsidP="00B0417A">
            <w:r>
              <w:t xml:space="preserve">    </w:t>
            </w:r>
            <w:r w:rsidRPr="0099542C">
              <w:t>1</w:t>
            </w:r>
            <w:r>
              <w:t xml:space="preserve"> (0.5</w:t>
            </w:r>
            <w:r w:rsidRPr="0099542C">
              <w:t>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6C1187E0" w14:textId="77777777" w:rsidR="003A2FD6" w:rsidRPr="0099542C" w:rsidRDefault="003A2FD6" w:rsidP="00B0417A"/>
        </w:tc>
      </w:tr>
      <w:tr w:rsidR="003A2FD6" w:rsidRPr="0099542C" w14:paraId="34011499" w14:textId="77777777" w:rsidTr="003A2FD6">
        <w:tc>
          <w:tcPr>
            <w:tcW w:w="2403" w:type="dxa"/>
            <w:tcBorders>
              <w:top w:val="nil"/>
              <w:bottom w:val="single" w:sz="4" w:space="0" w:color="auto"/>
              <w:right w:val="nil"/>
            </w:tcBorders>
          </w:tcPr>
          <w:p w14:paraId="66721D69" w14:textId="77777777" w:rsidR="003A2FD6" w:rsidRPr="0099542C" w:rsidRDefault="003A2FD6" w:rsidP="00B0417A">
            <w:r w:rsidRPr="0099542C">
              <w:t xml:space="preserve">    </w:t>
            </w:r>
            <w:r>
              <w:t>Unknown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F425A" w14:textId="77777777" w:rsidR="003A2FD6" w:rsidRPr="0099542C" w:rsidRDefault="003A2FD6" w:rsidP="00B0417A">
            <w:r>
              <w:t xml:space="preserve">  </w:t>
            </w:r>
            <w:r w:rsidRPr="0099542C">
              <w:t>4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13E2E" w14:textId="77777777" w:rsidR="003A2FD6" w:rsidRPr="0099542C" w:rsidRDefault="003A2FD6" w:rsidP="00B0417A">
            <w:r>
              <w:t xml:space="preserve">  3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B2920" w14:textId="77777777" w:rsidR="003A2FD6" w:rsidRPr="0099542C" w:rsidRDefault="003A2FD6" w:rsidP="00B0417A">
            <w:r>
              <w:t xml:space="preserve">  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6325963A" w14:textId="77777777" w:rsidR="003A2FD6" w:rsidRPr="0099542C" w:rsidRDefault="003A2FD6" w:rsidP="00B0417A"/>
        </w:tc>
      </w:tr>
      <w:tr w:rsidR="003A2FD6" w:rsidRPr="0099542C" w14:paraId="64DF2F0A" w14:textId="77777777" w:rsidTr="003A2FD6">
        <w:tc>
          <w:tcPr>
            <w:tcW w:w="2403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8801025" w14:textId="77777777" w:rsidR="003A2FD6" w:rsidRPr="0099542C" w:rsidRDefault="003A2FD6" w:rsidP="00B0417A">
            <w:pPr>
              <w:tabs>
                <w:tab w:val="left" w:pos="1140"/>
              </w:tabs>
              <w:rPr>
                <w:b/>
              </w:rPr>
            </w:pPr>
            <w:r>
              <w:rPr>
                <w:b/>
              </w:rPr>
              <w:t>Previous treatments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3F817C2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FB44FC8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216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365917B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A8B1632" w14:textId="77777777" w:rsidR="003A2FD6" w:rsidRDefault="003A2FD6" w:rsidP="00B0417A">
            <w:pPr>
              <w:rPr>
                <w:b/>
                <w:color w:val="000000"/>
              </w:rPr>
            </w:pPr>
          </w:p>
        </w:tc>
      </w:tr>
      <w:tr w:rsidR="003A2FD6" w:rsidRPr="0099542C" w14:paraId="73E1EE06" w14:textId="77777777" w:rsidTr="003A2FD6">
        <w:tc>
          <w:tcPr>
            <w:tcW w:w="2403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11C7948" w14:textId="77777777" w:rsidR="003A2FD6" w:rsidRPr="0099542C" w:rsidRDefault="003A2FD6" w:rsidP="00B0417A">
            <w:pPr>
              <w:tabs>
                <w:tab w:val="left" w:pos="1140"/>
              </w:tabs>
              <w:rPr>
                <w:b/>
              </w:rPr>
            </w:pPr>
            <w:r w:rsidRPr="0099542C">
              <w:rPr>
                <w:b/>
              </w:rPr>
              <w:t>Oxaliplatin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C65B984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58AC82F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216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82E74A3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93D6894" w14:textId="77777777" w:rsidR="003A2FD6" w:rsidRPr="0099542C" w:rsidRDefault="003A2FD6" w:rsidP="00B0417A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8</w:t>
            </w:r>
            <w:r w:rsidRPr="0099542C">
              <w:rPr>
                <w:b/>
                <w:color w:val="000000"/>
              </w:rPr>
              <w:t xml:space="preserve"> </w:t>
            </w:r>
          </w:p>
        </w:tc>
      </w:tr>
      <w:tr w:rsidR="003A2FD6" w:rsidRPr="0099542C" w14:paraId="07FDFD18" w14:textId="77777777" w:rsidTr="003A2FD6">
        <w:tc>
          <w:tcPr>
            <w:tcW w:w="2403" w:type="dxa"/>
            <w:tcBorders>
              <w:bottom w:val="nil"/>
              <w:right w:val="nil"/>
            </w:tcBorders>
          </w:tcPr>
          <w:p w14:paraId="3D754A7A" w14:textId="77777777" w:rsidR="003A2FD6" w:rsidRPr="0099542C" w:rsidRDefault="003A2FD6" w:rsidP="00B0417A">
            <w:r w:rsidRPr="0099542C">
              <w:t xml:space="preserve">    Yes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</w:tcPr>
          <w:p w14:paraId="57B6EC2E" w14:textId="77777777" w:rsidR="003A2FD6" w:rsidRPr="0099542C" w:rsidRDefault="003A2FD6" w:rsidP="00B0417A">
            <w:r>
              <w:t>231 (84.9</w:t>
            </w:r>
            <w:r w:rsidRPr="0099542C">
              <w:t>%)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</w:tcPr>
          <w:p w14:paraId="1F8F93F4" w14:textId="77777777" w:rsidR="003A2FD6" w:rsidRPr="0099542C" w:rsidRDefault="003A2FD6" w:rsidP="00B0417A">
            <w:r>
              <w:t>38</w:t>
            </w:r>
            <w:r w:rsidRPr="0099542C">
              <w:t xml:space="preserve"> (</w:t>
            </w:r>
            <w:r>
              <w:t>73.1</w:t>
            </w:r>
            <w:r w:rsidRPr="0099542C">
              <w:t>%)</w:t>
            </w:r>
          </w:p>
        </w:tc>
        <w:tc>
          <w:tcPr>
            <w:tcW w:w="2163" w:type="dxa"/>
            <w:tcBorders>
              <w:left w:val="nil"/>
              <w:bottom w:val="nil"/>
              <w:right w:val="nil"/>
            </w:tcBorders>
          </w:tcPr>
          <w:p w14:paraId="622BB90D" w14:textId="77777777" w:rsidR="003A2FD6" w:rsidRPr="0099542C" w:rsidRDefault="003A2FD6" w:rsidP="00B0417A">
            <w:r w:rsidRPr="0099542C">
              <w:t>1</w:t>
            </w:r>
            <w:r>
              <w:t>93</w:t>
            </w:r>
            <w:r w:rsidRPr="0099542C">
              <w:t xml:space="preserve"> (87.</w:t>
            </w:r>
            <w:r>
              <w:t>7</w:t>
            </w:r>
            <w:r w:rsidRPr="0099542C">
              <w:t>%)</w:t>
            </w: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42671784" w14:textId="77777777" w:rsidR="003A2FD6" w:rsidRPr="0099542C" w:rsidRDefault="003A2FD6" w:rsidP="00B0417A"/>
        </w:tc>
      </w:tr>
      <w:tr w:rsidR="003A2FD6" w:rsidRPr="0099542C" w14:paraId="56CFA8D6" w14:textId="77777777" w:rsidTr="003A2FD6">
        <w:tc>
          <w:tcPr>
            <w:tcW w:w="2403" w:type="dxa"/>
            <w:tcBorders>
              <w:top w:val="nil"/>
              <w:bottom w:val="single" w:sz="4" w:space="0" w:color="auto"/>
              <w:right w:val="nil"/>
            </w:tcBorders>
          </w:tcPr>
          <w:p w14:paraId="35E348E7" w14:textId="77777777" w:rsidR="003A2FD6" w:rsidRPr="0099542C" w:rsidRDefault="003A2FD6" w:rsidP="00B0417A">
            <w:r w:rsidRPr="0099542C">
              <w:t xml:space="preserve">    Unknown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08ED2" w14:textId="77777777" w:rsidR="003A2FD6" w:rsidRPr="0099542C" w:rsidRDefault="003A2FD6" w:rsidP="00B0417A">
            <w:r>
              <w:t xml:space="preserve">    </w:t>
            </w:r>
            <w:r w:rsidRPr="0099542C"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40460" w14:textId="77777777" w:rsidR="003A2FD6" w:rsidRPr="0099542C" w:rsidRDefault="003A2FD6" w:rsidP="00B0417A">
            <w:r>
              <w:t xml:space="preserve">  </w:t>
            </w:r>
            <w:r w:rsidRPr="0099542C">
              <w:t>0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8BAE7" w14:textId="77777777" w:rsidR="003A2FD6" w:rsidRPr="0099542C" w:rsidRDefault="003A2FD6" w:rsidP="00B0417A">
            <w:r>
              <w:t xml:space="preserve">    </w:t>
            </w:r>
            <w:r w:rsidRPr="0099542C"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47B71C90" w14:textId="77777777" w:rsidR="003A2FD6" w:rsidRPr="0099542C" w:rsidRDefault="003A2FD6" w:rsidP="00B0417A"/>
        </w:tc>
      </w:tr>
      <w:tr w:rsidR="003A2FD6" w:rsidRPr="0099542C" w14:paraId="2B119E6C" w14:textId="77777777" w:rsidTr="003A2FD6">
        <w:tc>
          <w:tcPr>
            <w:tcW w:w="2403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78D027D" w14:textId="77777777" w:rsidR="003A2FD6" w:rsidRPr="0099542C" w:rsidRDefault="003A2FD6" w:rsidP="00B0417A">
            <w:pPr>
              <w:tabs>
                <w:tab w:val="left" w:pos="1140"/>
              </w:tabs>
              <w:rPr>
                <w:b/>
              </w:rPr>
            </w:pPr>
            <w:r w:rsidRPr="0099542C">
              <w:rPr>
                <w:b/>
              </w:rPr>
              <w:t>Irinotecan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7A57310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13C1E2E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216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A5E9DCF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AD8D289" w14:textId="77777777" w:rsidR="003A2FD6" w:rsidRPr="0099542C" w:rsidRDefault="003A2FD6" w:rsidP="00B0417A">
            <w:pPr>
              <w:rPr>
                <w:b/>
                <w:color w:val="000000"/>
              </w:rPr>
            </w:pPr>
            <w:r w:rsidRPr="0099542C">
              <w:rPr>
                <w:b/>
                <w:color w:val="000000"/>
              </w:rPr>
              <w:t>0.</w:t>
            </w:r>
            <w:r>
              <w:rPr>
                <w:b/>
                <w:color w:val="000000"/>
              </w:rPr>
              <w:t>428</w:t>
            </w:r>
            <w:r w:rsidRPr="0099542C">
              <w:rPr>
                <w:b/>
                <w:color w:val="000000"/>
              </w:rPr>
              <w:t xml:space="preserve"> </w:t>
            </w:r>
          </w:p>
        </w:tc>
      </w:tr>
      <w:tr w:rsidR="003A2FD6" w:rsidRPr="0099542C" w14:paraId="15C64F2B" w14:textId="77777777" w:rsidTr="003A2FD6">
        <w:tc>
          <w:tcPr>
            <w:tcW w:w="2403" w:type="dxa"/>
            <w:tcBorders>
              <w:bottom w:val="nil"/>
              <w:right w:val="nil"/>
            </w:tcBorders>
          </w:tcPr>
          <w:p w14:paraId="5DF7681B" w14:textId="77777777" w:rsidR="003A2FD6" w:rsidRPr="0099542C" w:rsidRDefault="003A2FD6" w:rsidP="00B0417A">
            <w:r w:rsidRPr="0099542C">
              <w:t xml:space="preserve">    Yes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</w:tcPr>
          <w:p w14:paraId="7761A999" w14:textId="77777777" w:rsidR="003A2FD6" w:rsidRPr="0099542C" w:rsidRDefault="003A2FD6" w:rsidP="00B0417A">
            <w:r>
              <w:t>231 (84.9</w:t>
            </w:r>
            <w:r w:rsidRPr="0099542C">
              <w:t>%)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</w:tcPr>
          <w:p w14:paraId="78B451F5" w14:textId="77777777" w:rsidR="003A2FD6" w:rsidRPr="0099542C" w:rsidRDefault="003A2FD6" w:rsidP="00B0417A">
            <w:r>
              <w:t>46</w:t>
            </w:r>
            <w:r w:rsidRPr="0099542C">
              <w:t xml:space="preserve"> (</w:t>
            </w:r>
            <w:r>
              <w:t>88.5</w:t>
            </w:r>
            <w:r w:rsidRPr="0099542C">
              <w:t>%)</w:t>
            </w:r>
          </w:p>
        </w:tc>
        <w:tc>
          <w:tcPr>
            <w:tcW w:w="2163" w:type="dxa"/>
            <w:tcBorders>
              <w:left w:val="nil"/>
              <w:bottom w:val="nil"/>
              <w:right w:val="nil"/>
            </w:tcBorders>
          </w:tcPr>
          <w:p w14:paraId="38B91C1D" w14:textId="77777777" w:rsidR="003A2FD6" w:rsidRPr="0099542C" w:rsidRDefault="003A2FD6" w:rsidP="00B0417A">
            <w:r w:rsidRPr="0099542C">
              <w:t xml:space="preserve"> </w:t>
            </w:r>
            <w:r>
              <w:t>185</w:t>
            </w:r>
            <w:r w:rsidRPr="0099542C">
              <w:t xml:space="preserve"> (</w:t>
            </w:r>
            <w:r>
              <w:t>84.1</w:t>
            </w:r>
            <w:r w:rsidRPr="0099542C">
              <w:t>%)</w:t>
            </w: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307864F8" w14:textId="77777777" w:rsidR="003A2FD6" w:rsidRPr="0099542C" w:rsidRDefault="003A2FD6" w:rsidP="00B0417A"/>
        </w:tc>
      </w:tr>
      <w:tr w:rsidR="003A2FD6" w:rsidRPr="0099542C" w14:paraId="5652FC83" w14:textId="77777777" w:rsidTr="003A2FD6">
        <w:tc>
          <w:tcPr>
            <w:tcW w:w="2403" w:type="dxa"/>
            <w:tcBorders>
              <w:top w:val="nil"/>
              <w:bottom w:val="single" w:sz="4" w:space="0" w:color="auto"/>
              <w:right w:val="nil"/>
            </w:tcBorders>
          </w:tcPr>
          <w:p w14:paraId="73D7ECA0" w14:textId="77777777" w:rsidR="003A2FD6" w:rsidRPr="0099542C" w:rsidRDefault="003A2FD6" w:rsidP="00B0417A">
            <w:r w:rsidRPr="0099542C">
              <w:t xml:space="preserve">    Unknown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DA552" w14:textId="77777777" w:rsidR="003A2FD6" w:rsidRPr="0099542C" w:rsidRDefault="003A2FD6" w:rsidP="00B0417A">
            <w:r>
              <w:t xml:space="preserve">   </w:t>
            </w:r>
            <w:r w:rsidRPr="0099542C"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C038B" w14:textId="77777777" w:rsidR="003A2FD6" w:rsidRPr="0099542C" w:rsidRDefault="003A2FD6" w:rsidP="00B0417A">
            <w:r>
              <w:t xml:space="preserve">  </w:t>
            </w:r>
            <w:r w:rsidRPr="0099542C">
              <w:t>0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0D3A6" w14:textId="77777777" w:rsidR="003A2FD6" w:rsidRPr="0099542C" w:rsidRDefault="003A2FD6" w:rsidP="00B0417A">
            <w:r>
              <w:t xml:space="preserve">     </w:t>
            </w:r>
            <w:r w:rsidRPr="0099542C"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0B444D37" w14:textId="77777777" w:rsidR="003A2FD6" w:rsidRPr="0099542C" w:rsidRDefault="003A2FD6" w:rsidP="00B0417A"/>
        </w:tc>
      </w:tr>
      <w:tr w:rsidR="003A2FD6" w:rsidRPr="0099542C" w14:paraId="61BCE2E5" w14:textId="77777777" w:rsidTr="003A2FD6">
        <w:tc>
          <w:tcPr>
            <w:tcW w:w="2403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8AE1D02" w14:textId="77777777" w:rsidR="003A2FD6" w:rsidRPr="0099542C" w:rsidRDefault="003A2FD6" w:rsidP="00B0417A">
            <w:pPr>
              <w:tabs>
                <w:tab w:val="left" w:pos="1140"/>
              </w:tabs>
              <w:rPr>
                <w:b/>
              </w:rPr>
            </w:pPr>
            <w:r w:rsidRPr="0099542C">
              <w:rPr>
                <w:b/>
              </w:rPr>
              <w:t>Anti-</w:t>
            </w:r>
            <w:r>
              <w:rPr>
                <w:b/>
              </w:rPr>
              <w:t>EGF</w:t>
            </w:r>
            <w:r w:rsidRPr="0099542C">
              <w:rPr>
                <w:b/>
              </w:rPr>
              <w:t xml:space="preserve"> receptor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A9BB363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23DB8C1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216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4E58B25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517EBC5" w14:textId="77777777" w:rsidR="003A2FD6" w:rsidRPr="0099542C" w:rsidRDefault="003A2FD6" w:rsidP="00B0417A">
            <w:pPr>
              <w:rPr>
                <w:b/>
                <w:color w:val="000000"/>
              </w:rPr>
            </w:pPr>
            <w:r w:rsidRPr="0099542C">
              <w:rPr>
                <w:b/>
                <w:color w:val="000000"/>
              </w:rPr>
              <w:t>0.</w:t>
            </w:r>
            <w:r>
              <w:rPr>
                <w:b/>
                <w:color w:val="000000"/>
              </w:rPr>
              <w:t>897</w:t>
            </w:r>
          </w:p>
        </w:tc>
      </w:tr>
      <w:tr w:rsidR="003A2FD6" w:rsidRPr="0099542C" w14:paraId="0277ABA0" w14:textId="77777777" w:rsidTr="003A2FD6">
        <w:tc>
          <w:tcPr>
            <w:tcW w:w="2403" w:type="dxa"/>
            <w:tcBorders>
              <w:bottom w:val="nil"/>
              <w:right w:val="nil"/>
            </w:tcBorders>
          </w:tcPr>
          <w:p w14:paraId="26594E79" w14:textId="77777777" w:rsidR="003A2FD6" w:rsidRPr="0099542C" w:rsidRDefault="003A2FD6" w:rsidP="00B0417A">
            <w:r w:rsidRPr="0099542C">
              <w:t xml:space="preserve">    Yes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</w:tcPr>
          <w:p w14:paraId="4B244548" w14:textId="77777777" w:rsidR="003A2FD6" w:rsidRPr="0099542C" w:rsidRDefault="003A2FD6" w:rsidP="00B0417A">
            <w:r>
              <w:t xml:space="preserve">  91 </w:t>
            </w:r>
            <w:r w:rsidRPr="0099542C">
              <w:t>(3</w:t>
            </w:r>
            <w:r>
              <w:t>3.5</w:t>
            </w:r>
            <w:r w:rsidRPr="0099542C">
              <w:t>%)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</w:tcPr>
          <w:p w14:paraId="4982C661" w14:textId="77777777" w:rsidR="003A2FD6" w:rsidRPr="0099542C" w:rsidRDefault="003A2FD6" w:rsidP="00B0417A">
            <w:r w:rsidRPr="0099542C">
              <w:t>1</w:t>
            </w:r>
            <w:r>
              <w:t>7</w:t>
            </w:r>
            <w:r w:rsidRPr="0099542C">
              <w:t xml:space="preserve"> (</w:t>
            </w:r>
            <w:r>
              <w:t>67.3</w:t>
            </w:r>
            <w:r w:rsidRPr="0099542C">
              <w:t>%)</w:t>
            </w:r>
          </w:p>
        </w:tc>
        <w:tc>
          <w:tcPr>
            <w:tcW w:w="2163" w:type="dxa"/>
            <w:tcBorders>
              <w:left w:val="nil"/>
              <w:bottom w:val="nil"/>
              <w:right w:val="nil"/>
            </w:tcBorders>
          </w:tcPr>
          <w:p w14:paraId="39014E4E" w14:textId="77777777" w:rsidR="003A2FD6" w:rsidRPr="0099542C" w:rsidRDefault="003A2FD6" w:rsidP="00B0417A">
            <w:r>
              <w:t xml:space="preserve">  74</w:t>
            </w:r>
            <w:r w:rsidRPr="0099542C">
              <w:t xml:space="preserve"> (</w:t>
            </w:r>
            <w:r>
              <w:t>33.6</w:t>
            </w:r>
            <w:r w:rsidRPr="0099542C">
              <w:t>%)</w:t>
            </w: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0225E2BA" w14:textId="77777777" w:rsidR="003A2FD6" w:rsidRPr="0099542C" w:rsidRDefault="003A2FD6" w:rsidP="00B0417A"/>
        </w:tc>
      </w:tr>
      <w:tr w:rsidR="003A2FD6" w:rsidRPr="0099542C" w14:paraId="04A85545" w14:textId="77777777" w:rsidTr="003A2FD6">
        <w:tc>
          <w:tcPr>
            <w:tcW w:w="2403" w:type="dxa"/>
            <w:tcBorders>
              <w:top w:val="nil"/>
              <w:bottom w:val="single" w:sz="4" w:space="0" w:color="auto"/>
              <w:right w:val="nil"/>
            </w:tcBorders>
          </w:tcPr>
          <w:p w14:paraId="43FFD97E" w14:textId="77777777" w:rsidR="003A2FD6" w:rsidRPr="0099542C" w:rsidRDefault="003A2FD6" w:rsidP="00B0417A">
            <w:r w:rsidRPr="0099542C">
              <w:t xml:space="preserve">    Unknown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7825F" w14:textId="77777777" w:rsidR="003A2FD6" w:rsidRPr="0099542C" w:rsidRDefault="003A2FD6" w:rsidP="00B0417A">
            <w:r>
              <w:t xml:space="preserve">    </w:t>
            </w:r>
            <w:r w:rsidRPr="0099542C"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15346" w14:textId="77777777" w:rsidR="003A2FD6" w:rsidRPr="0099542C" w:rsidRDefault="003A2FD6" w:rsidP="00B0417A">
            <w:r>
              <w:t xml:space="preserve">  </w:t>
            </w:r>
            <w:r w:rsidRPr="0099542C">
              <w:t>0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47953" w14:textId="77777777" w:rsidR="003A2FD6" w:rsidRPr="0099542C" w:rsidRDefault="003A2FD6" w:rsidP="00B0417A">
            <w:r w:rsidRPr="0099542C"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4B6F3746" w14:textId="77777777" w:rsidR="003A2FD6" w:rsidRPr="0099542C" w:rsidRDefault="003A2FD6" w:rsidP="00B0417A"/>
        </w:tc>
      </w:tr>
      <w:tr w:rsidR="003A2FD6" w:rsidRPr="0099542C" w14:paraId="58350708" w14:textId="77777777" w:rsidTr="003A2FD6">
        <w:tc>
          <w:tcPr>
            <w:tcW w:w="2403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8DBED91" w14:textId="77777777" w:rsidR="003A2FD6" w:rsidRPr="0099542C" w:rsidRDefault="003A2FD6" w:rsidP="00B0417A">
            <w:pPr>
              <w:tabs>
                <w:tab w:val="left" w:pos="1140"/>
              </w:tabs>
              <w:rPr>
                <w:b/>
              </w:rPr>
            </w:pPr>
            <w:r w:rsidRPr="0099542C">
              <w:rPr>
                <w:b/>
              </w:rPr>
              <w:t>Anti-</w:t>
            </w:r>
            <w:r>
              <w:rPr>
                <w:b/>
              </w:rPr>
              <w:t xml:space="preserve">VEGF 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835A1AD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C88470E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216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31AE2CB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97B3F38" w14:textId="77777777" w:rsidR="003A2FD6" w:rsidRPr="0099542C" w:rsidRDefault="003A2FD6" w:rsidP="00B0417A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4</w:t>
            </w:r>
            <w:r w:rsidRPr="0099542C">
              <w:rPr>
                <w:b/>
                <w:color w:val="000000"/>
              </w:rPr>
              <w:t xml:space="preserve">   </w:t>
            </w:r>
          </w:p>
        </w:tc>
      </w:tr>
      <w:tr w:rsidR="003A2FD6" w:rsidRPr="0099542C" w14:paraId="5A1A7FEE" w14:textId="77777777" w:rsidTr="003A2FD6">
        <w:tc>
          <w:tcPr>
            <w:tcW w:w="2403" w:type="dxa"/>
            <w:tcBorders>
              <w:bottom w:val="nil"/>
              <w:right w:val="nil"/>
            </w:tcBorders>
          </w:tcPr>
          <w:p w14:paraId="055BA6E2" w14:textId="77777777" w:rsidR="003A2FD6" w:rsidRPr="0099542C" w:rsidRDefault="003A2FD6" w:rsidP="00B0417A">
            <w:r w:rsidRPr="0099542C">
              <w:t xml:space="preserve">    Yes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</w:tcPr>
          <w:p w14:paraId="281DF1F0" w14:textId="77777777" w:rsidR="003A2FD6" w:rsidRPr="0099542C" w:rsidRDefault="003A2FD6" w:rsidP="00B0417A">
            <w:r>
              <w:t>173</w:t>
            </w:r>
            <w:r w:rsidRPr="0099542C">
              <w:t xml:space="preserve"> (63.</w:t>
            </w:r>
            <w:r>
              <w:t>6</w:t>
            </w:r>
            <w:r w:rsidRPr="0099542C">
              <w:t>%)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</w:tcPr>
          <w:p w14:paraId="1FD742C1" w14:textId="77777777" w:rsidR="003A2FD6" w:rsidRPr="0099542C" w:rsidRDefault="003A2FD6" w:rsidP="00B0417A">
            <w:r>
              <w:t>42</w:t>
            </w:r>
            <w:r w:rsidRPr="0099542C">
              <w:t xml:space="preserve"> (</w:t>
            </w:r>
            <w:r>
              <w:t>80.8</w:t>
            </w:r>
            <w:r w:rsidRPr="0099542C">
              <w:t>%)</w:t>
            </w:r>
          </w:p>
        </w:tc>
        <w:tc>
          <w:tcPr>
            <w:tcW w:w="2163" w:type="dxa"/>
            <w:tcBorders>
              <w:left w:val="nil"/>
              <w:bottom w:val="nil"/>
              <w:right w:val="nil"/>
            </w:tcBorders>
          </w:tcPr>
          <w:p w14:paraId="2028B34B" w14:textId="77777777" w:rsidR="003A2FD6" w:rsidRPr="0099542C" w:rsidRDefault="003A2FD6" w:rsidP="00B0417A">
            <w:r w:rsidRPr="0099542C">
              <w:t xml:space="preserve"> </w:t>
            </w:r>
            <w:r>
              <w:t>13</w:t>
            </w:r>
            <w:r w:rsidRPr="0099542C">
              <w:t>1 (</w:t>
            </w:r>
            <w:r>
              <w:t>59.6</w:t>
            </w:r>
            <w:r w:rsidRPr="0099542C">
              <w:t>%)</w:t>
            </w: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5472FB2B" w14:textId="77777777" w:rsidR="003A2FD6" w:rsidRPr="0099542C" w:rsidRDefault="003A2FD6" w:rsidP="00B0417A"/>
        </w:tc>
      </w:tr>
      <w:tr w:rsidR="003A2FD6" w:rsidRPr="0099542C" w14:paraId="3C21A90C" w14:textId="77777777" w:rsidTr="003A2FD6">
        <w:tc>
          <w:tcPr>
            <w:tcW w:w="2403" w:type="dxa"/>
            <w:tcBorders>
              <w:top w:val="nil"/>
              <w:bottom w:val="single" w:sz="4" w:space="0" w:color="auto"/>
              <w:right w:val="nil"/>
            </w:tcBorders>
          </w:tcPr>
          <w:p w14:paraId="45AAA919" w14:textId="77777777" w:rsidR="003A2FD6" w:rsidRPr="0099542C" w:rsidRDefault="003A2FD6" w:rsidP="00B0417A">
            <w:r w:rsidRPr="0099542C">
              <w:t xml:space="preserve">   Unknown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6038B" w14:textId="77777777" w:rsidR="003A2FD6" w:rsidRPr="0099542C" w:rsidRDefault="003A2FD6" w:rsidP="00B0417A">
            <w:r>
              <w:t xml:space="preserve">   </w:t>
            </w:r>
            <w:r w:rsidRPr="0099542C"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2AEB5" w14:textId="77777777" w:rsidR="003A2FD6" w:rsidRPr="0099542C" w:rsidRDefault="003A2FD6" w:rsidP="00B0417A">
            <w:r>
              <w:t xml:space="preserve">  </w:t>
            </w:r>
            <w:r w:rsidRPr="0099542C">
              <w:t>0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52CF8" w14:textId="77777777" w:rsidR="003A2FD6" w:rsidRPr="0099542C" w:rsidRDefault="003A2FD6" w:rsidP="00B0417A">
            <w:r>
              <w:t xml:space="preserve">     </w:t>
            </w:r>
            <w:r w:rsidRPr="0099542C"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112B106C" w14:textId="77777777" w:rsidR="003A2FD6" w:rsidRPr="0099542C" w:rsidRDefault="003A2FD6" w:rsidP="00B0417A"/>
        </w:tc>
      </w:tr>
      <w:tr w:rsidR="003A2FD6" w:rsidRPr="0099542C" w14:paraId="476A9398" w14:textId="77777777" w:rsidTr="003A2FD6">
        <w:tc>
          <w:tcPr>
            <w:tcW w:w="2403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5EF278" w14:textId="77777777" w:rsidR="003A2FD6" w:rsidRPr="0099542C" w:rsidRDefault="003A2FD6" w:rsidP="00B0417A">
            <w:pPr>
              <w:tabs>
                <w:tab w:val="left" w:pos="1140"/>
              </w:tabs>
              <w:rPr>
                <w:b/>
              </w:rPr>
            </w:pPr>
            <w:r w:rsidRPr="0099542C">
              <w:rPr>
                <w:b/>
              </w:rPr>
              <w:t>T</w:t>
            </w:r>
            <w:r>
              <w:rPr>
                <w:b/>
              </w:rPr>
              <w:t>rifluridine-Tipiracil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88DFE1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1017F01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216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171E8AF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9F85890" w14:textId="77777777" w:rsidR="003A2FD6" w:rsidRPr="0099542C" w:rsidRDefault="003A2FD6" w:rsidP="00B0417A">
            <w:pPr>
              <w:rPr>
                <w:b/>
              </w:rPr>
            </w:pPr>
            <w:r w:rsidRPr="0099542C">
              <w:rPr>
                <w:b/>
              </w:rPr>
              <w:t>1</w:t>
            </w:r>
          </w:p>
        </w:tc>
      </w:tr>
      <w:tr w:rsidR="003A2FD6" w:rsidRPr="0099542C" w14:paraId="7B56112F" w14:textId="77777777" w:rsidTr="003A2FD6">
        <w:tc>
          <w:tcPr>
            <w:tcW w:w="2403" w:type="dxa"/>
            <w:tcBorders>
              <w:bottom w:val="nil"/>
              <w:right w:val="nil"/>
            </w:tcBorders>
          </w:tcPr>
          <w:p w14:paraId="5EAD1971" w14:textId="77777777" w:rsidR="003A2FD6" w:rsidRPr="0099542C" w:rsidRDefault="003A2FD6" w:rsidP="00B0417A">
            <w:r w:rsidRPr="0099542C">
              <w:t xml:space="preserve">    Yes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</w:tcPr>
          <w:p w14:paraId="31B5DB1E" w14:textId="77777777" w:rsidR="003A2FD6" w:rsidRPr="0099542C" w:rsidRDefault="003A2FD6" w:rsidP="00B0417A">
            <w:r>
              <w:t xml:space="preserve">    2 (0.7</w:t>
            </w:r>
            <w:r w:rsidRPr="0099542C">
              <w:t>%)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</w:tcPr>
          <w:p w14:paraId="28A3EA49" w14:textId="77777777" w:rsidR="003A2FD6" w:rsidRPr="0099542C" w:rsidRDefault="003A2FD6" w:rsidP="00B0417A">
            <w:r w:rsidRPr="0099542C">
              <w:t xml:space="preserve"> </w:t>
            </w:r>
            <w:r>
              <w:t xml:space="preserve"> </w:t>
            </w:r>
            <w:r w:rsidRPr="0099542C">
              <w:t>0 (0%)</w:t>
            </w:r>
          </w:p>
        </w:tc>
        <w:tc>
          <w:tcPr>
            <w:tcW w:w="2163" w:type="dxa"/>
            <w:tcBorders>
              <w:left w:val="nil"/>
              <w:bottom w:val="nil"/>
              <w:right w:val="nil"/>
            </w:tcBorders>
          </w:tcPr>
          <w:p w14:paraId="335FCAF0" w14:textId="77777777" w:rsidR="003A2FD6" w:rsidRPr="0099542C" w:rsidRDefault="003A2FD6" w:rsidP="00B0417A">
            <w:r>
              <w:t xml:space="preserve">    2 (1.0</w:t>
            </w:r>
            <w:r w:rsidRPr="0099542C">
              <w:t>%)</w:t>
            </w: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7CF9198C" w14:textId="77777777" w:rsidR="003A2FD6" w:rsidRPr="0099542C" w:rsidRDefault="003A2FD6" w:rsidP="00B0417A"/>
        </w:tc>
      </w:tr>
      <w:tr w:rsidR="003A2FD6" w:rsidRPr="0099542C" w14:paraId="66C90D16" w14:textId="77777777" w:rsidTr="003A2FD6">
        <w:tc>
          <w:tcPr>
            <w:tcW w:w="2403" w:type="dxa"/>
            <w:tcBorders>
              <w:top w:val="nil"/>
              <w:bottom w:val="single" w:sz="4" w:space="0" w:color="auto"/>
              <w:right w:val="nil"/>
            </w:tcBorders>
          </w:tcPr>
          <w:p w14:paraId="2FDE25B2" w14:textId="77777777" w:rsidR="003A2FD6" w:rsidRPr="0099542C" w:rsidRDefault="003A2FD6" w:rsidP="00B0417A">
            <w:r w:rsidRPr="0099542C">
              <w:t xml:space="preserve">    Unknown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8ED9C" w14:textId="77777777" w:rsidR="003A2FD6" w:rsidRPr="0099542C" w:rsidRDefault="003A2FD6" w:rsidP="00B0417A">
            <w:r>
              <w:t xml:space="preserve">    </w:t>
            </w:r>
            <w:r w:rsidRPr="0099542C"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0729C" w14:textId="77777777" w:rsidR="003A2FD6" w:rsidRPr="0099542C" w:rsidRDefault="003A2FD6" w:rsidP="00B0417A">
            <w:r>
              <w:t xml:space="preserve">  </w:t>
            </w:r>
            <w:r w:rsidRPr="0099542C">
              <w:t>0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984BE" w14:textId="77777777" w:rsidR="003A2FD6" w:rsidRPr="0099542C" w:rsidRDefault="003A2FD6" w:rsidP="00B0417A">
            <w:r>
              <w:t xml:space="preserve">    </w:t>
            </w:r>
            <w:r w:rsidRPr="0099542C"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09463E19" w14:textId="77777777" w:rsidR="003A2FD6" w:rsidRPr="0099542C" w:rsidRDefault="003A2FD6" w:rsidP="00B0417A"/>
        </w:tc>
      </w:tr>
      <w:tr w:rsidR="003A2FD6" w:rsidRPr="0099542C" w14:paraId="51EB0867" w14:textId="77777777" w:rsidTr="003A2FD6">
        <w:tc>
          <w:tcPr>
            <w:tcW w:w="2403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A07F42F" w14:textId="77777777" w:rsidR="003A2FD6" w:rsidRPr="0099542C" w:rsidRDefault="003A2FD6" w:rsidP="00B0417A">
            <w:pPr>
              <w:tabs>
                <w:tab w:val="left" w:pos="1140"/>
              </w:tabs>
              <w:rPr>
                <w:b/>
              </w:rPr>
            </w:pPr>
            <w:r w:rsidRPr="0099542C">
              <w:rPr>
                <w:b/>
              </w:rPr>
              <w:t>Regorafenib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E2F9E32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3D4A5F3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216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EF478D" w14:textId="77777777" w:rsidR="003A2FD6" w:rsidRPr="0099542C" w:rsidRDefault="003A2FD6" w:rsidP="00B0417A">
            <w:pPr>
              <w:rPr>
                <w:b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998B1D4" w14:textId="77777777" w:rsidR="003A2FD6" w:rsidRPr="0099542C" w:rsidRDefault="003A2FD6" w:rsidP="00B0417A">
            <w:pPr>
              <w:rPr>
                <w:b/>
              </w:rPr>
            </w:pPr>
            <w:r w:rsidRPr="0099542C">
              <w:rPr>
                <w:b/>
              </w:rPr>
              <w:t>0.</w:t>
            </w:r>
            <w:r>
              <w:rPr>
                <w:b/>
              </w:rPr>
              <w:t>587</w:t>
            </w:r>
            <w:r w:rsidRPr="0099542C">
              <w:rPr>
                <w:b/>
              </w:rPr>
              <w:t xml:space="preserve"> </w:t>
            </w:r>
          </w:p>
        </w:tc>
      </w:tr>
      <w:tr w:rsidR="003A2FD6" w:rsidRPr="0099542C" w14:paraId="3455655F" w14:textId="77777777" w:rsidTr="003A2FD6">
        <w:tc>
          <w:tcPr>
            <w:tcW w:w="2403" w:type="dxa"/>
            <w:tcBorders>
              <w:bottom w:val="nil"/>
              <w:right w:val="nil"/>
            </w:tcBorders>
          </w:tcPr>
          <w:p w14:paraId="40AE30F5" w14:textId="77777777" w:rsidR="003A2FD6" w:rsidRPr="0099542C" w:rsidRDefault="003A2FD6" w:rsidP="00B0417A">
            <w:r w:rsidRPr="0099542C">
              <w:t xml:space="preserve">    Yes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</w:tcPr>
          <w:p w14:paraId="7599032A" w14:textId="77777777" w:rsidR="003A2FD6" w:rsidRPr="0099542C" w:rsidRDefault="003A2FD6" w:rsidP="00B0417A">
            <w:r w:rsidRPr="0099542C">
              <w:t xml:space="preserve"> </w:t>
            </w:r>
            <w:r>
              <w:t xml:space="preserve">   </w:t>
            </w:r>
            <w:r w:rsidRPr="0099542C">
              <w:t>5 (1.8%)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</w:tcPr>
          <w:p w14:paraId="0A1B4C23" w14:textId="77777777" w:rsidR="003A2FD6" w:rsidRPr="0099542C" w:rsidRDefault="003A2FD6" w:rsidP="00B0417A">
            <w:r>
              <w:t xml:space="preserve"> </w:t>
            </w:r>
            <w:r w:rsidRPr="0099542C">
              <w:t xml:space="preserve"> 0 (0%)</w:t>
            </w:r>
          </w:p>
        </w:tc>
        <w:tc>
          <w:tcPr>
            <w:tcW w:w="2163" w:type="dxa"/>
            <w:tcBorders>
              <w:left w:val="nil"/>
              <w:bottom w:val="nil"/>
              <w:right w:val="nil"/>
            </w:tcBorders>
          </w:tcPr>
          <w:p w14:paraId="54448127" w14:textId="77777777" w:rsidR="003A2FD6" w:rsidRPr="0099542C" w:rsidRDefault="003A2FD6" w:rsidP="00B0417A">
            <w:r>
              <w:t xml:space="preserve">    5 (2.3</w:t>
            </w:r>
            <w:r w:rsidRPr="0099542C">
              <w:t>%)</w:t>
            </w: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631B95F9" w14:textId="77777777" w:rsidR="003A2FD6" w:rsidRPr="0099542C" w:rsidRDefault="003A2FD6" w:rsidP="00B0417A"/>
        </w:tc>
      </w:tr>
      <w:tr w:rsidR="003A2FD6" w:rsidRPr="0099542C" w14:paraId="1406586C" w14:textId="77777777" w:rsidTr="003A2FD6">
        <w:tc>
          <w:tcPr>
            <w:tcW w:w="2403" w:type="dxa"/>
            <w:tcBorders>
              <w:top w:val="nil"/>
              <w:right w:val="nil"/>
            </w:tcBorders>
          </w:tcPr>
          <w:p w14:paraId="4B1EC747" w14:textId="77777777" w:rsidR="003A2FD6" w:rsidRPr="0099542C" w:rsidRDefault="003A2FD6" w:rsidP="00B0417A">
            <w:r w:rsidRPr="0099542C">
              <w:t xml:space="preserve">    Unknown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</w:tcPr>
          <w:p w14:paraId="76CFB97E" w14:textId="77777777" w:rsidR="003A2FD6" w:rsidRPr="0099542C" w:rsidRDefault="003A2FD6" w:rsidP="00B0417A">
            <w:r>
              <w:t xml:space="preserve">    </w:t>
            </w:r>
            <w:r w:rsidRPr="0099542C">
              <w:t>1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</w:tcPr>
          <w:p w14:paraId="1A0C1AA6" w14:textId="77777777" w:rsidR="003A2FD6" w:rsidRPr="0099542C" w:rsidRDefault="003A2FD6" w:rsidP="00B0417A">
            <w:r>
              <w:t xml:space="preserve">  </w:t>
            </w:r>
            <w:r w:rsidRPr="0099542C">
              <w:t>0</w:t>
            </w:r>
          </w:p>
        </w:tc>
        <w:tc>
          <w:tcPr>
            <w:tcW w:w="2163" w:type="dxa"/>
            <w:tcBorders>
              <w:top w:val="nil"/>
              <w:left w:val="nil"/>
              <w:right w:val="nil"/>
            </w:tcBorders>
          </w:tcPr>
          <w:p w14:paraId="5D672027" w14:textId="77777777" w:rsidR="003A2FD6" w:rsidRPr="0099542C" w:rsidRDefault="003A2FD6" w:rsidP="00B0417A">
            <w:r>
              <w:t xml:space="preserve">    </w:t>
            </w:r>
            <w:r w:rsidRPr="0099542C">
              <w:t>1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14:paraId="58496DCE" w14:textId="77777777" w:rsidR="003A2FD6" w:rsidRPr="0099542C" w:rsidRDefault="003A2FD6" w:rsidP="00B0417A"/>
        </w:tc>
      </w:tr>
    </w:tbl>
    <w:p w14:paraId="4C40F2C1" w14:textId="77777777" w:rsidR="00F154E7" w:rsidRDefault="00F154E7" w:rsidP="00204933">
      <w:pPr>
        <w:spacing w:after="0" w:line="360" w:lineRule="auto"/>
        <w:jc w:val="both"/>
      </w:pPr>
    </w:p>
    <w:sectPr w:rsidR="00F154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D88"/>
    <w:rsid w:val="00204933"/>
    <w:rsid w:val="00291151"/>
    <w:rsid w:val="003A2FD6"/>
    <w:rsid w:val="005B6D05"/>
    <w:rsid w:val="008A3B49"/>
    <w:rsid w:val="00AC0D88"/>
    <w:rsid w:val="00F1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57BF5"/>
  <w15:chartTrackingRefBased/>
  <w15:docId w15:val="{ED11A871-D335-4897-BE42-FF2A0EC73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FD6"/>
    <w:pPr>
      <w:suppressAutoHyphens/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A2F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s">
    <w:name w:val="captions"/>
    <w:basedOn w:val="Policepardfaut"/>
    <w:rsid w:val="003A2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ine.randrian@yahoo.fr</dc:creator>
  <cp:keywords/>
  <dc:description/>
  <cp:lastModifiedBy>violaine.randrian@yahoo.fr</cp:lastModifiedBy>
  <cp:revision>4</cp:revision>
  <dcterms:created xsi:type="dcterms:W3CDTF">2021-12-06T10:02:00Z</dcterms:created>
  <dcterms:modified xsi:type="dcterms:W3CDTF">2021-12-07T08:08:00Z</dcterms:modified>
</cp:coreProperties>
</file>